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828702" w14:textId="77777777" w:rsidR="00B04F6B" w:rsidRDefault="00D64ACE">
      <w:pPr>
        <w:pStyle w:val="berschrift1"/>
      </w:pPr>
      <w:bookmarkStart w:id="0" w:name="reporting-checklist-for-protocol-of-a-cl"/>
      <w:bookmarkEnd w:id="0"/>
      <w:r>
        <w:t>Reporting checklist for protocol of a clinical trial.</w:t>
      </w:r>
    </w:p>
    <w:p w14:paraId="42828703" w14:textId="77777777" w:rsidR="00B04F6B" w:rsidRDefault="00D64ACE">
      <w:r>
        <w:t>Based on the SPIRIT guidelines.</w:t>
      </w:r>
    </w:p>
    <w:p w14:paraId="42828704" w14:textId="77777777" w:rsidR="00B04F6B" w:rsidRDefault="00D64ACE">
      <w:pPr>
        <w:pStyle w:val="berschrift2"/>
      </w:pPr>
      <w:bookmarkStart w:id="1" w:name="instructions-to-authors"/>
      <w:bookmarkEnd w:id="1"/>
      <w:r>
        <w:t>Instructions to authors</w:t>
      </w:r>
    </w:p>
    <w:p w14:paraId="42828705" w14:textId="77777777" w:rsidR="00B04F6B" w:rsidRDefault="00D64ACE">
      <w:r>
        <w:t>Complete this checklist by entering the page numbers from your manuscript where readers will find each of the items listed below.</w:t>
      </w:r>
    </w:p>
    <w:p w14:paraId="42828706" w14:textId="77777777" w:rsidR="00B04F6B" w:rsidRDefault="00D64ACE">
      <w:r>
        <w:t>Your article may not currently address all the items on the checklist. Please modify your text to include the missing information. If you are certain that an item does not apply, please write "n/a" and provide a short explanation.</w:t>
      </w:r>
    </w:p>
    <w:p w14:paraId="42828707" w14:textId="77777777" w:rsidR="00B04F6B" w:rsidRDefault="00D64ACE">
      <w:r>
        <w:t>Upload your completed checklist as an extra file when you submit to a journal.</w:t>
      </w:r>
    </w:p>
    <w:p w14:paraId="42828708" w14:textId="77777777" w:rsidR="00B04F6B" w:rsidRDefault="00D64ACE">
      <w:r>
        <w:t>In your methods section, say that you used the SPIRITreporting guidelines, and cite them as:</w:t>
      </w:r>
    </w:p>
    <w:p w14:paraId="42828709" w14:textId="77777777" w:rsidR="00B04F6B" w:rsidRDefault="00D64ACE">
      <w:bookmarkStart w:id="2" w:name="_Hlk190157484"/>
      <w:r>
        <w:t>Chan A-W, Tetzlaff JM, Gøtzsche PC, Altman DG, Mann H, Berlin J, Dickersin K, Hróbjartsson A, Schulz KF, Parulekar WR, Krleža-Jerić K, Laupacis A, Moher D. SPIRIT 2013 Explanation and Elaboration: Guidance for protocols of clinical trials. BMJ. 2013;346:e7586</w:t>
      </w:r>
    </w:p>
    <w:bookmarkEnd w:id="2"/>
    <w:tbl>
      <w:tblPr>
        <w:tblW w:w="5000" w:type="pct"/>
        <w:tblLook w:val="07E0" w:firstRow="1" w:lastRow="1" w:firstColumn="1" w:lastColumn="1" w:noHBand="1" w:noVBand="1"/>
      </w:tblPr>
      <w:tblGrid>
        <w:gridCol w:w="2608"/>
        <w:gridCol w:w="750"/>
        <w:gridCol w:w="6283"/>
        <w:gridCol w:w="1159"/>
      </w:tblGrid>
      <w:tr w:rsidR="00B04F6B" w14:paraId="4282870E" w14:textId="77777777">
        <w:tc>
          <w:tcPr>
            <w:tcW w:w="0" w:type="auto"/>
            <w:tcBorders>
              <w:bottom w:val="single" w:sz="0" w:space="0" w:color="auto"/>
            </w:tcBorders>
            <w:vAlign w:val="bottom"/>
          </w:tcPr>
          <w:p w14:paraId="4282870A" w14:textId="77777777" w:rsidR="00B04F6B" w:rsidRDefault="00B04F6B"/>
        </w:tc>
        <w:tc>
          <w:tcPr>
            <w:tcW w:w="0" w:type="auto"/>
            <w:tcBorders>
              <w:bottom w:val="single" w:sz="0" w:space="0" w:color="auto"/>
            </w:tcBorders>
            <w:vAlign w:val="bottom"/>
          </w:tcPr>
          <w:p w14:paraId="4282870B" w14:textId="77777777" w:rsidR="00B04F6B" w:rsidRDefault="00B04F6B"/>
        </w:tc>
        <w:tc>
          <w:tcPr>
            <w:tcW w:w="0" w:type="auto"/>
            <w:tcBorders>
              <w:bottom w:val="single" w:sz="0" w:space="0" w:color="auto"/>
            </w:tcBorders>
            <w:vAlign w:val="bottom"/>
          </w:tcPr>
          <w:p w14:paraId="4282870C" w14:textId="77777777" w:rsidR="00B04F6B" w:rsidRDefault="00D64ACE">
            <w:r>
              <w:t>Reporting Item</w:t>
            </w:r>
          </w:p>
        </w:tc>
        <w:tc>
          <w:tcPr>
            <w:tcW w:w="0" w:type="auto"/>
            <w:tcBorders>
              <w:bottom w:val="single" w:sz="0" w:space="0" w:color="auto"/>
            </w:tcBorders>
            <w:vAlign w:val="bottom"/>
          </w:tcPr>
          <w:p w14:paraId="4282870D" w14:textId="77777777" w:rsidR="00B04F6B" w:rsidRDefault="00D64ACE">
            <w:pPr>
              <w:jc w:val="right"/>
            </w:pPr>
            <w:r>
              <w:t>Page Number</w:t>
            </w:r>
          </w:p>
        </w:tc>
      </w:tr>
      <w:tr w:rsidR="00B04F6B" w14:paraId="42828713" w14:textId="77777777">
        <w:tc>
          <w:tcPr>
            <w:tcW w:w="0" w:type="auto"/>
          </w:tcPr>
          <w:p w14:paraId="4282870F" w14:textId="77777777" w:rsidR="00B04F6B" w:rsidRDefault="00D64ACE">
            <w:r>
              <w:rPr>
                <w:b/>
              </w:rPr>
              <w:t>Administrative information</w:t>
            </w:r>
          </w:p>
        </w:tc>
        <w:tc>
          <w:tcPr>
            <w:tcW w:w="0" w:type="auto"/>
          </w:tcPr>
          <w:p w14:paraId="42828710" w14:textId="77777777" w:rsidR="00B04F6B" w:rsidRDefault="00B04F6B"/>
        </w:tc>
        <w:tc>
          <w:tcPr>
            <w:tcW w:w="0" w:type="auto"/>
          </w:tcPr>
          <w:p w14:paraId="42828711" w14:textId="77777777" w:rsidR="00B04F6B" w:rsidRDefault="00B04F6B"/>
        </w:tc>
        <w:tc>
          <w:tcPr>
            <w:tcW w:w="0" w:type="auto"/>
          </w:tcPr>
          <w:p w14:paraId="42828712" w14:textId="77777777" w:rsidR="00B04F6B" w:rsidRDefault="00B04F6B"/>
        </w:tc>
      </w:tr>
      <w:tr w:rsidR="00B04F6B" w14:paraId="42828718" w14:textId="77777777">
        <w:tc>
          <w:tcPr>
            <w:tcW w:w="0" w:type="auto"/>
          </w:tcPr>
          <w:p w14:paraId="42828714" w14:textId="77777777" w:rsidR="00B04F6B" w:rsidRDefault="00D64ACE">
            <w:r>
              <w:t>Title</w:t>
            </w:r>
          </w:p>
        </w:tc>
        <w:tc>
          <w:tcPr>
            <w:tcW w:w="0" w:type="auto"/>
          </w:tcPr>
          <w:p w14:paraId="42828715" w14:textId="77777777" w:rsidR="00B04F6B" w:rsidRDefault="009338A1">
            <w:hyperlink r:id="rId10" w:anchor="1">
              <w:r w:rsidR="00D64ACE">
                <w:rPr>
                  <w:rStyle w:val="Hyperlink"/>
                </w:rPr>
                <w:t>#1</w:t>
              </w:r>
            </w:hyperlink>
          </w:p>
        </w:tc>
        <w:tc>
          <w:tcPr>
            <w:tcW w:w="0" w:type="auto"/>
          </w:tcPr>
          <w:p w14:paraId="42828716" w14:textId="77777777" w:rsidR="00B04F6B" w:rsidRDefault="00D64ACE">
            <w:r>
              <w:t>Descriptive title identifying the study design, population, interventions, and, if applicable, trial acronym</w:t>
            </w:r>
          </w:p>
        </w:tc>
        <w:tc>
          <w:tcPr>
            <w:tcW w:w="0" w:type="auto"/>
          </w:tcPr>
          <w:p w14:paraId="42828717" w14:textId="4D03A57A" w:rsidR="00B04F6B" w:rsidRDefault="00F12C2A">
            <w:r>
              <w:t>1</w:t>
            </w:r>
            <w:r w:rsidR="00EE24D8">
              <w:t>, 2</w:t>
            </w:r>
          </w:p>
        </w:tc>
      </w:tr>
      <w:tr w:rsidR="00B04F6B" w14:paraId="4282871D" w14:textId="77777777">
        <w:tc>
          <w:tcPr>
            <w:tcW w:w="0" w:type="auto"/>
          </w:tcPr>
          <w:p w14:paraId="42828719" w14:textId="782F94E6" w:rsidR="00B04F6B" w:rsidRDefault="00D64ACE">
            <w:r>
              <w:t>Trial registration</w:t>
            </w:r>
          </w:p>
        </w:tc>
        <w:tc>
          <w:tcPr>
            <w:tcW w:w="0" w:type="auto"/>
          </w:tcPr>
          <w:p w14:paraId="4282871A" w14:textId="77777777" w:rsidR="00B04F6B" w:rsidRDefault="009338A1">
            <w:hyperlink r:id="rId11" w:anchor="2a">
              <w:r w:rsidR="00D64ACE">
                <w:rPr>
                  <w:rStyle w:val="Hyperlink"/>
                </w:rPr>
                <w:t>#2a</w:t>
              </w:r>
            </w:hyperlink>
          </w:p>
        </w:tc>
        <w:tc>
          <w:tcPr>
            <w:tcW w:w="0" w:type="auto"/>
          </w:tcPr>
          <w:p w14:paraId="4282871B" w14:textId="77777777" w:rsidR="00B04F6B" w:rsidRDefault="00D64ACE">
            <w:r>
              <w:t>Trial identifier and registry name. If not yet registered, name of intended registry</w:t>
            </w:r>
          </w:p>
        </w:tc>
        <w:tc>
          <w:tcPr>
            <w:tcW w:w="0" w:type="auto"/>
          </w:tcPr>
          <w:p w14:paraId="4282871C" w14:textId="6D335B5E" w:rsidR="00B04F6B" w:rsidRDefault="00F12C2A">
            <w:r>
              <w:t>2</w:t>
            </w:r>
          </w:p>
        </w:tc>
      </w:tr>
      <w:tr w:rsidR="00B04F6B" w14:paraId="42828722" w14:textId="77777777">
        <w:tc>
          <w:tcPr>
            <w:tcW w:w="0" w:type="auto"/>
          </w:tcPr>
          <w:p w14:paraId="4282871E" w14:textId="77777777" w:rsidR="00B04F6B" w:rsidRDefault="00D64ACE">
            <w:r>
              <w:t>Trial registration: data set</w:t>
            </w:r>
          </w:p>
        </w:tc>
        <w:tc>
          <w:tcPr>
            <w:tcW w:w="0" w:type="auto"/>
          </w:tcPr>
          <w:p w14:paraId="4282871F" w14:textId="77777777" w:rsidR="00B04F6B" w:rsidRDefault="009338A1">
            <w:hyperlink r:id="rId12" w:anchor="2b">
              <w:r w:rsidR="00D64ACE">
                <w:rPr>
                  <w:rStyle w:val="Hyperlink"/>
                </w:rPr>
                <w:t>#2b</w:t>
              </w:r>
            </w:hyperlink>
          </w:p>
        </w:tc>
        <w:tc>
          <w:tcPr>
            <w:tcW w:w="0" w:type="auto"/>
          </w:tcPr>
          <w:p w14:paraId="42828720" w14:textId="77777777" w:rsidR="00B04F6B" w:rsidRDefault="00D64ACE">
            <w:r>
              <w:t>All items from the World Health Organization Trial Registration Data Set</w:t>
            </w:r>
          </w:p>
        </w:tc>
        <w:tc>
          <w:tcPr>
            <w:tcW w:w="0" w:type="auto"/>
          </w:tcPr>
          <w:p w14:paraId="42828721" w14:textId="14865B9F" w:rsidR="00B04F6B" w:rsidRDefault="00F12C2A">
            <w:r>
              <w:t>2</w:t>
            </w:r>
          </w:p>
        </w:tc>
      </w:tr>
      <w:tr w:rsidR="00B04F6B" w14:paraId="42828727" w14:textId="77777777">
        <w:tc>
          <w:tcPr>
            <w:tcW w:w="0" w:type="auto"/>
          </w:tcPr>
          <w:p w14:paraId="42828723" w14:textId="77777777" w:rsidR="00B04F6B" w:rsidRDefault="00D64ACE">
            <w:r>
              <w:t>Protocol version</w:t>
            </w:r>
          </w:p>
        </w:tc>
        <w:tc>
          <w:tcPr>
            <w:tcW w:w="0" w:type="auto"/>
          </w:tcPr>
          <w:p w14:paraId="42828724" w14:textId="77777777" w:rsidR="00B04F6B" w:rsidRDefault="009338A1">
            <w:hyperlink r:id="rId13" w:anchor="3">
              <w:r w:rsidR="00D64ACE">
                <w:rPr>
                  <w:rStyle w:val="Hyperlink"/>
                </w:rPr>
                <w:t>#3</w:t>
              </w:r>
            </w:hyperlink>
          </w:p>
        </w:tc>
        <w:tc>
          <w:tcPr>
            <w:tcW w:w="0" w:type="auto"/>
          </w:tcPr>
          <w:p w14:paraId="42828725" w14:textId="77777777" w:rsidR="00B04F6B" w:rsidRDefault="00D64ACE">
            <w:r>
              <w:t>Date and version identifier</w:t>
            </w:r>
          </w:p>
        </w:tc>
        <w:tc>
          <w:tcPr>
            <w:tcW w:w="0" w:type="auto"/>
          </w:tcPr>
          <w:p w14:paraId="42828726" w14:textId="0175A082" w:rsidR="00B04F6B" w:rsidRDefault="00F12C2A">
            <w:r>
              <w:t>2</w:t>
            </w:r>
          </w:p>
        </w:tc>
      </w:tr>
      <w:tr w:rsidR="00B04F6B" w14:paraId="4282872C" w14:textId="77777777">
        <w:tc>
          <w:tcPr>
            <w:tcW w:w="0" w:type="auto"/>
          </w:tcPr>
          <w:p w14:paraId="42828728" w14:textId="77777777" w:rsidR="00B04F6B" w:rsidRDefault="00D64ACE">
            <w:r>
              <w:t>Funding</w:t>
            </w:r>
          </w:p>
        </w:tc>
        <w:tc>
          <w:tcPr>
            <w:tcW w:w="0" w:type="auto"/>
          </w:tcPr>
          <w:p w14:paraId="42828729" w14:textId="77777777" w:rsidR="00B04F6B" w:rsidRDefault="009338A1">
            <w:hyperlink r:id="rId14" w:anchor="4">
              <w:r w:rsidR="00D64ACE">
                <w:rPr>
                  <w:rStyle w:val="Hyperlink"/>
                </w:rPr>
                <w:t>#4</w:t>
              </w:r>
            </w:hyperlink>
          </w:p>
        </w:tc>
        <w:tc>
          <w:tcPr>
            <w:tcW w:w="0" w:type="auto"/>
          </w:tcPr>
          <w:p w14:paraId="4282872A" w14:textId="77777777" w:rsidR="00B04F6B" w:rsidRDefault="00D64ACE">
            <w:r>
              <w:t>Sources and types of financial, material, and other support</w:t>
            </w:r>
          </w:p>
        </w:tc>
        <w:tc>
          <w:tcPr>
            <w:tcW w:w="0" w:type="auto"/>
          </w:tcPr>
          <w:p w14:paraId="4282872B" w14:textId="38D214A6" w:rsidR="00B04F6B" w:rsidRDefault="00F12C2A">
            <w:r>
              <w:t>2, 22</w:t>
            </w:r>
          </w:p>
        </w:tc>
      </w:tr>
      <w:tr w:rsidR="00B04F6B" w14:paraId="42828731" w14:textId="77777777">
        <w:tc>
          <w:tcPr>
            <w:tcW w:w="0" w:type="auto"/>
          </w:tcPr>
          <w:p w14:paraId="4282872D" w14:textId="77777777" w:rsidR="00B04F6B" w:rsidRDefault="00D64ACE">
            <w:r>
              <w:t>Roles and responsibilities: contributorship</w:t>
            </w:r>
          </w:p>
        </w:tc>
        <w:tc>
          <w:tcPr>
            <w:tcW w:w="0" w:type="auto"/>
          </w:tcPr>
          <w:p w14:paraId="4282872E" w14:textId="77777777" w:rsidR="00B04F6B" w:rsidRDefault="009338A1">
            <w:hyperlink r:id="rId15" w:anchor="5a">
              <w:r w:rsidR="00D64ACE">
                <w:rPr>
                  <w:rStyle w:val="Hyperlink"/>
                </w:rPr>
                <w:t>#5a</w:t>
              </w:r>
            </w:hyperlink>
          </w:p>
        </w:tc>
        <w:tc>
          <w:tcPr>
            <w:tcW w:w="0" w:type="auto"/>
          </w:tcPr>
          <w:p w14:paraId="4282872F" w14:textId="77777777" w:rsidR="00B04F6B" w:rsidRDefault="00D64ACE">
            <w:r>
              <w:t>Names, affiliations, and roles of protocol contributors</w:t>
            </w:r>
          </w:p>
        </w:tc>
        <w:tc>
          <w:tcPr>
            <w:tcW w:w="0" w:type="auto"/>
          </w:tcPr>
          <w:p w14:paraId="42828730" w14:textId="0DB2692B" w:rsidR="00B04F6B" w:rsidRDefault="00F12C2A">
            <w:r>
              <w:t>1, 2</w:t>
            </w:r>
            <w:r w:rsidR="009338A1">
              <w:t>1</w:t>
            </w:r>
          </w:p>
        </w:tc>
      </w:tr>
      <w:tr w:rsidR="00B04F6B" w14:paraId="42828736" w14:textId="77777777">
        <w:tc>
          <w:tcPr>
            <w:tcW w:w="0" w:type="auto"/>
          </w:tcPr>
          <w:p w14:paraId="42828732" w14:textId="77777777" w:rsidR="00B04F6B" w:rsidRDefault="00D64ACE">
            <w:r>
              <w:lastRenderedPageBreak/>
              <w:t>Roles and responsibilities: sponsor contact information</w:t>
            </w:r>
          </w:p>
        </w:tc>
        <w:tc>
          <w:tcPr>
            <w:tcW w:w="0" w:type="auto"/>
          </w:tcPr>
          <w:p w14:paraId="42828733" w14:textId="77777777" w:rsidR="00B04F6B" w:rsidRDefault="009338A1">
            <w:hyperlink r:id="rId16" w:anchor="5b">
              <w:r w:rsidR="00D64ACE">
                <w:rPr>
                  <w:rStyle w:val="Hyperlink"/>
                </w:rPr>
                <w:t>#5b</w:t>
              </w:r>
            </w:hyperlink>
          </w:p>
        </w:tc>
        <w:tc>
          <w:tcPr>
            <w:tcW w:w="0" w:type="auto"/>
          </w:tcPr>
          <w:p w14:paraId="42828734" w14:textId="77777777" w:rsidR="00B04F6B" w:rsidRDefault="00D64ACE">
            <w:r>
              <w:t>Name and contact information for the trial sponsor</w:t>
            </w:r>
          </w:p>
        </w:tc>
        <w:tc>
          <w:tcPr>
            <w:tcW w:w="0" w:type="auto"/>
          </w:tcPr>
          <w:p w14:paraId="42828735" w14:textId="7E49D9AE" w:rsidR="00B04F6B" w:rsidRDefault="00F12C2A">
            <w:r>
              <w:t>3</w:t>
            </w:r>
          </w:p>
        </w:tc>
      </w:tr>
      <w:tr w:rsidR="00B04F6B" w14:paraId="4282873B" w14:textId="77777777">
        <w:tc>
          <w:tcPr>
            <w:tcW w:w="0" w:type="auto"/>
          </w:tcPr>
          <w:p w14:paraId="42828737" w14:textId="77777777" w:rsidR="00B04F6B" w:rsidRDefault="00D64ACE">
            <w:r>
              <w:t>Roles and responsibilities: sponsor and funder</w:t>
            </w:r>
          </w:p>
        </w:tc>
        <w:tc>
          <w:tcPr>
            <w:tcW w:w="0" w:type="auto"/>
          </w:tcPr>
          <w:p w14:paraId="42828738" w14:textId="77777777" w:rsidR="00B04F6B" w:rsidRDefault="009338A1">
            <w:hyperlink r:id="rId17" w:anchor="5c">
              <w:r w:rsidR="00D64ACE">
                <w:rPr>
                  <w:rStyle w:val="Hyperlink"/>
                </w:rPr>
                <w:t>#5c</w:t>
              </w:r>
            </w:hyperlink>
          </w:p>
        </w:tc>
        <w:tc>
          <w:tcPr>
            <w:tcW w:w="0" w:type="auto"/>
          </w:tcPr>
          <w:p w14:paraId="42828739" w14:textId="77777777" w:rsidR="00B04F6B" w:rsidRDefault="00D64AC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282873A" w14:textId="6A2288D3" w:rsidR="00B04F6B" w:rsidRDefault="00F12C2A">
            <w:r>
              <w:t>3</w:t>
            </w:r>
          </w:p>
        </w:tc>
      </w:tr>
      <w:tr w:rsidR="00B04F6B" w14:paraId="42828740" w14:textId="77777777">
        <w:tc>
          <w:tcPr>
            <w:tcW w:w="0" w:type="auto"/>
          </w:tcPr>
          <w:p w14:paraId="4282873C" w14:textId="77777777" w:rsidR="00B04F6B" w:rsidRDefault="00D64ACE">
            <w:r>
              <w:t>Roles and responsibilities: committees</w:t>
            </w:r>
          </w:p>
        </w:tc>
        <w:tc>
          <w:tcPr>
            <w:tcW w:w="0" w:type="auto"/>
          </w:tcPr>
          <w:p w14:paraId="4282873D" w14:textId="77777777" w:rsidR="00B04F6B" w:rsidRDefault="009338A1">
            <w:hyperlink r:id="rId18" w:anchor="5d">
              <w:r w:rsidR="00D64ACE">
                <w:rPr>
                  <w:rStyle w:val="Hyperlink"/>
                </w:rPr>
                <w:t>#5d</w:t>
              </w:r>
            </w:hyperlink>
          </w:p>
        </w:tc>
        <w:tc>
          <w:tcPr>
            <w:tcW w:w="0" w:type="auto"/>
          </w:tcPr>
          <w:p w14:paraId="4282873E" w14:textId="77777777" w:rsidR="00B04F6B" w:rsidRDefault="00D64ACE">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282873F" w14:textId="5EDFDBE3" w:rsidR="00B04F6B" w:rsidRDefault="00F12C2A">
            <w:r>
              <w:t>18</w:t>
            </w:r>
          </w:p>
        </w:tc>
      </w:tr>
      <w:tr w:rsidR="00B04F6B" w14:paraId="42828745" w14:textId="77777777">
        <w:tc>
          <w:tcPr>
            <w:tcW w:w="0" w:type="auto"/>
          </w:tcPr>
          <w:p w14:paraId="42828741" w14:textId="77777777" w:rsidR="00B04F6B" w:rsidRDefault="00D64ACE">
            <w:r>
              <w:rPr>
                <w:b/>
              </w:rPr>
              <w:t>Introduction</w:t>
            </w:r>
          </w:p>
        </w:tc>
        <w:tc>
          <w:tcPr>
            <w:tcW w:w="0" w:type="auto"/>
          </w:tcPr>
          <w:p w14:paraId="42828742" w14:textId="77777777" w:rsidR="00B04F6B" w:rsidRDefault="00B04F6B"/>
        </w:tc>
        <w:tc>
          <w:tcPr>
            <w:tcW w:w="0" w:type="auto"/>
          </w:tcPr>
          <w:p w14:paraId="42828743" w14:textId="77777777" w:rsidR="00B04F6B" w:rsidRDefault="00B04F6B"/>
        </w:tc>
        <w:tc>
          <w:tcPr>
            <w:tcW w:w="0" w:type="auto"/>
          </w:tcPr>
          <w:p w14:paraId="42828744" w14:textId="77777777" w:rsidR="00B04F6B" w:rsidRDefault="00B04F6B"/>
        </w:tc>
      </w:tr>
      <w:tr w:rsidR="00B04F6B" w14:paraId="4282874A" w14:textId="77777777">
        <w:tc>
          <w:tcPr>
            <w:tcW w:w="0" w:type="auto"/>
          </w:tcPr>
          <w:p w14:paraId="42828746" w14:textId="77777777" w:rsidR="00B04F6B" w:rsidRDefault="00D64ACE">
            <w:r>
              <w:t>Background and rationale</w:t>
            </w:r>
          </w:p>
        </w:tc>
        <w:tc>
          <w:tcPr>
            <w:tcW w:w="0" w:type="auto"/>
          </w:tcPr>
          <w:p w14:paraId="42828747" w14:textId="77777777" w:rsidR="00B04F6B" w:rsidRDefault="009338A1">
            <w:hyperlink r:id="rId19" w:anchor="6a">
              <w:r w:rsidR="00D64ACE">
                <w:rPr>
                  <w:rStyle w:val="Hyperlink"/>
                </w:rPr>
                <w:t>#6a</w:t>
              </w:r>
            </w:hyperlink>
          </w:p>
        </w:tc>
        <w:tc>
          <w:tcPr>
            <w:tcW w:w="0" w:type="auto"/>
          </w:tcPr>
          <w:p w14:paraId="42828748" w14:textId="77777777" w:rsidR="00B04F6B" w:rsidRDefault="00D64ACE">
            <w:r>
              <w:t>Description of research question and justification for undertaking the trial, including summary of relevant studies (published and unpublished) examining benefits and harms for each intervention</w:t>
            </w:r>
          </w:p>
        </w:tc>
        <w:tc>
          <w:tcPr>
            <w:tcW w:w="0" w:type="auto"/>
          </w:tcPr>
          <w:p w14:paraId="42828749" w14:textId="4917A594" w:rsidR="00B04F6B" w:rsidRDefault="00F12C2A">
            <w:r>
              <w:t>3</w:t>
            </w:r>
          </w:p>
        </w:tc>
      </w:tr>
      <w:tr w:rsidR="00B04F6B" w14:paraId="4282874F" w14:textId="77777777">
        <w:tc>
          <w:tcPr>
            <w:tcW w:w="0" w:type="auto"/>
          </w:tcPr>
          <w:p w14:paraId="4282874B" w14:textId="77777777" w:rsidR="00B04F6B" w:rsidRDefault="00D64ACE">
            <w:r>
              <w:t>Background and rationale: choice of comparators</w:t>
            </w:r>
          </w:p>
        </w:tc>
        <w:tc>
          <w:tcPr>
            <w:tcW w:w="0" w:type="auto"/>
          </w:tcPr>
          <w:p w14:paraId="4282874C" w14:textId="77777777" w:rsidR="00B04F6B" w:rsidRDefault="009338A1">
            <w:hyperlink r:id="rId20" w:anchor="6b">
              <w:r w:rsidR="00D64ACE">
                <w:rPr>
                  <w:rStyle w:val="Hyperlink"/>
                </w:rPr>
                <w:t>#6b</w:t>
              </w:r>
            </w:hyperlink>
          </w:p>
        </w:tc>
        <w:tc>
          <w:tcPr>
            <w:tcW w:w="0" w:type="auto"/>
          </w:tcPr>
          <w:p w14:paraId="4282874D" w14:textId="77777777" w:rsidR="00B04F6B" w:rsidRDefault="00D64ACE">
            <w:r>
              <w:t>Explanation for choice of comparators</w:t>
            </w:r>
          </w:p>
        </w:tc>
        <w:tc>
          <w:tcPr>
            <w:tcW w:w="0" w:type="auto"/>
          </w:tcPr>
          <w:p w14:paraId="4282874E" w14:textId="79A31D00" w:rsidR="00B04F6B" w:rsidRDefault="00EE24D8">
            <w:r>
              <w:t>8</w:t>
            </w:r>
          </w:p>
        </w:tc>
      </w:tr>
      <w:tr w:rsidR="00B04F6B" w14:paraId="42828754" w14:textId="77777777">
        <w:tc>
          <w:tcPr>
            <w:tcW w:w="0" w:type="auto"/>
          </w:tcPr>
          <w:p w14:paraId="42828750" w14:textId="77777777" w:rsidR="00B04F6B" w:rsidRDefault="00D64ACE">
            <w:r>
              <w:t>Objectives</w:t>
            </w:r>
          </w:p>
        </w:tc>
        <w:tc>
          <w:tcPr>
            <w:tcW w:w="0" w:type="auto"/>
          </w:tcPr>
          <w:p w14:paraId="42828751" w14:textId="77777777" w:rsidR="00B04F6B" w:rsidRDefault="009338A1">
            <w:hyperlink r:id="rId21" w:anchor="7">
              <w:r w:rsidR="00D64ACE">
                <w:rPr>
                  <w:rStyle w:val="Hyperlink"/>
                </w:rPr>
                <w:t>#7</w:t>
              </w:r>
            </w:hyperlink>
          </w:p>
        </w:tc>
        <w:tc>
          <w:tcPr>
            <w:tcW w:w="0" w:type="auto"/>
          </w:tcPr>
          <w:p w14:paraId="42828752" w14:textId="77777777" w:rsidR="00B04F6B" w:rsidRDefault="00D64ACE">
            <w:r>
              <w:t>Specific objectives or hypotheses</w:t>
            </w:r>
          </w:p>
        </w:tc>
        <w:tc>
          <w:tcPr>
            <w:tcW w:w="0" w:type="auto"/>
          </w:tcPr>
          <w:p w14:paraId="42828753" w14:textId="5101F877" w:rsidR="00B04F6B" w:rsidRDefault="00F12C2A">
            <w:r>
              <w:t>4</w:t>
            </w:r>
          </w:p>
        </w:tc>
      </w:tr>
      <w:tr w:rsidR="00B04F6B" w14:paraId="42828759" w14:textId="77777777">
        <w:tc>
          <w:tcPr>
            <w:tcW w:w="0" w:type="auto"/>
          </w:tcPr>
          <w:p w14:paraId="42828755" w14:textId="77777777" w:rsidR="00B04F6B" w:rsidRDefault="00D64ACE">
            <w:r>
              <w:t>Trial design</w:t>
            </w:r>
          </w:p>
        </w:tc>
        <w:tc>
          <w:tcPr>
            <w:tcW w:w="0" w:type="auto"/>
          </w:tcPr>
          <w:p w14:paraId="42828756" w14:textId="77777777" w:rsidR="00B04F6B" w:rsidRDefault="009338A1">
            <w:hyperlink r:id="rId22" w:anchor="8">
              <w:r w:rsidR="00D64ACE">
                <w:rPr>
                  <w:rStyle w:val="Hyperlink"/>
                </w:rPr>
                <w:t>#8</w:t>
              </w:r>
            </w:hyperlink>
          </w:p>
        </w:tc>
        <w:tc>
          <w:tcPr>
            <w:tcW w:w="0" w:type="auto"/>
          </w:tcPr>
          <w:p w14:paraId="42828757" w14:textId="77777777" w:rsidR="00B04F6B" w:rsidRDefault="00D64ACE">
            <w:r>
              <w:t>Description of trial design including type of trial (eg, parallel group, crossover, factorial, single group), allocation ratio, and framework (eg, superiority, equivalence, non-inferiority, exploratory)</w:t>
            </w:r>
          </w:p>
        </w:tc>
        <w:tc>
          <w:tcPr>
            <w:tcW w:w="0" w:type="auto"/>
          </w:tcPr>
          <w:p w14:paraId="42828758" w14:textId="53A5C5DF" w:rsidR="00B04F6B" w:rsidRDefault="00F12C2A">
            <w:r>
              <w:t>4</w:t>
            </w:r>
          </w:p>
        </w:tc>
      </w:tr>
      <w:tr w:rsidR="00B04F6B" w14:paraId="4282875E" w14:textId="77777777">
        <w:tc>
          <w:tcPr>
            <w:tcW w:w="0" w:type="auto"/>
          </w:tcPr>
          <w:p w14:paraId="4282875A" w14:textId="77777777" w:rsidR="00B04F6B" w:rsidRDefault="00D64ACE">
            <w:r>
              <w:rPr>
                <w:b/>
              </w:rPr>
              <w:t>Methods: Participants, interventions, and outcomes</w:t>
            </w:r>
          </w:p>
        </w:tc>
        <w:tc>
          <w:tcPr>
            <w:tcW w:w="0" w:type="auto"/>
          </w:tcPr>
          <w:p w14:paraId="4282875B" w14:textId="77777777" w:rsidR="00B04F6B" w:rsidRDefault="00B04F6B"/>
        </w:tc>
        <w:tc>
          <w:tcPr>
            <w:tcW w:w="0" w:type="auto"/>
          </w:tcPr>
          <w:p w14:paraId="4282875C" w14:textId="77777777" w:rsidR="00B04F6B" w:rsidRDefault="00B04F6B"/>
        </w:tc>
        <w:tc>
          <w:tcPr>
            <w:tcW w:w="0" w:type="auto"/>
          </w:tcPr>
          <w:p w14:paraId="4282875D" w14:textId="77777777" w:rsidR="00B04F6B" w:rsidRDefault="00B04F6B"/>
        </w:tc>
      </w:tr>
      <w:tr w:rsidR="00B04F6B" w14:paraId="42828763" w14:textId="77777777">
        <w:tc>
          <w:tcPr>
            <w:tcW w:w="0" w:type="auto"/>
          </w:tcPr>
          <w:p w14:paraId="4282875F" w14:textId="77777777" w:rsidR="00B04F6B" w:rsidRDefault="00D64ACE">
            <w:r>
              <w:t>Study setting</w:t>
            </w:r>
          </w:p>
        </w:tc>
        <w:tc>
          <w:tcPr>
            <w:tcW w:w="0" w:type="auto"/>
          </w:tcPr>
          <w:p w14:paraId="42828760" w14:textId="77777777" w:rsidR="00B04F6B" w:rsidRDefault="009338A1">
            <w:hyperlink r:id="rId23" w:anchor="9">
              <w:r w:rsidR="00D64ACE">
                <w:rPr>
                  <w:rStyle w:val="Hyperlink"/>
                </w:rPr>
                <w:t>#9</w:t>
              </w:r>
            </w:hyperlink>
          </w:p>
        </w:tc>
        <w:tc>
          <w:tcPr>
            <w:tcW w:w="0" w:type="auto"/>
          </w:tcPr>
          <w:p w14:paraId="42828761" w14:textId="77777777" w:rsidR="00B04F6B" w:rsidRDefault="00D64ACE">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42828762" w14:textId="149FAAFA" w:rsidR="00B04F6B" w:rsidRDefault="00F12C2A">
            <w:r>
              <w:lastRenderedPageBreak/>
              <w:t>6</w:t>
            </w:r>
          </w:p>
        </w:tc>
      </w:tr>
      <w:tr w:rsidR="00B04F6B" w14:paraId="42828768" w14:textId="77777777">
        <w:tc>
          <w:tcPr>
            <w:tcW w:w="0" w:type="auto"/>
          </w:tcPr>
          <w:p w14:paraId="42828764" w14:textId="77777777" w:rsidR="00B04F6B" w:rsidRDefault="00D64ACE">
            <w:r>
              <w:t>Eligibility criteria</w:t>
            </w:r>
          </w:p>
        </w:tc>
        <w:tc>
          <w:tcPr>
            <w:tcW w:w="0" w:type="auto"/>
          </w:tcPr>
          <w:p w14:paraId="42828765" w14:textId="77777777" w:rsidR="00B04F6B" w:rsidRDefault="009338A1">
            <w:hyperlink r:id="rId24" w:anchor="10">
              <w:r w:rsidR="00D64ACE">
                <w:rPr>
                  <w:rStyle w:val="Hyperlink"/>
                </w:rPr>
                <w:t>#10</w:t>
              </w:r>
            </w:hyperlink>
          </w:p>
        </w:tc>
        <w:tc>
          <w:tcPr>
            <w:tcW w:w="0" w:type="auto"/>
          </w:tcPr>
          <w:p w14:paraId="42828766" w14:textId="77777777" w:rsidR="00B04F6B" w:rsidRDefault="00D64ACE">
            <w:r>
              <w:t>Inclusion and exclusion criteria for participants. If applicable, eligibility criteria for study centres and individuals who will perform the interventions (eg, surgeons, psychotherapists)</w:t>
            </w:r>
          </w:p>
        </w:tc>
        <w:tc>
          <w:tcPr>
            <w:tcW w:w="0" w:type="auto"/>
          </w:tcPr>
          <w:p w14:paraId="42828767" w14:textId="5CA72940" w:rsidR="00B04F6B" w:rsidRDefault="00F12C2A">
            <w:r>
              <w:t>6</w:t>
            </w:r>
          </w:p>
        </w:tc>
      </w:tr>
      <w:tr w:rsidR="00B04F6B" w14:paraId="4282876D" w14:textId="77777777">
        <w:tc>
          <w:tcPr>
            <w:tcW w:w="0" w:type="auto"/>
          </w:tcPr>
          <w:p w14:paraId="42828769" w14:textId="77777777" w:rsidR="00B04F6B" w:rsidRDefault="00D64ACE">
            <w:r>
              <w:t>Interventions: description</w:t>
            </w:r>
          </w:p>
        </w:tc>
        <w:tc>
          <w:tcPr>
            <w:tcW w:w="0" w:type="auto"/>
          </w:tcPr>
          <w:p w14:paraId="4282876A" w14:textId="77777777" w:rsidR="00B04F6B" w:rsidRDefault="009338A1">
            <w:hyperlink r:id="rId25" w:anchor="11a">
              <w:r w:rsidR="00D64ACE">
                <w:rPr>
                  <w:rStyle w:val="Hyperlink"/>
                </w:rPr>
                <w:t>#11a</w:t>
              </w:r>
            </w:hyperlink>
          </w:p>
        </w:tc>
        <w:tc>
          <w:tcPr>
            <w:tcW w:w="0" w:type="auto"/>
          </w:tcPr>
          <w:p w14:paraId="4282876B" w14:textId="77777777" w:rsidR="00B04F6B" w:rsidRDefault="00D64ACE">
            <w:r>
              <w:t>Interventions for each group with sufficient detail to allow replication, including how and when they will be administered</w:t>
            </w:r>
          </w:p>
        </w:tc>
        <w:tc>
          <w:tcPr>
            <w:tcW w:w="0" w:type="auto"/>
          </w:tcPr>
          <w:p w14:paraId="4282876C" w14:textId="3418F77E" w:rsidR="00B04F6B" w:rsidRDefault="00F12C2A">
            <w:r>
              <w:t>8</w:t>
            </w:r>
          </w:p>
        </w:tc>
      </w:tr>
      <w:tr w:rsidR="00B04F6B" w14:paraId="42828772" w14:textId="77777777">
        <w:tc>
          <w:tcPr>
            <w:tcW w:w="0" w:type="auto"/>
          </w:tcPr>
          <w:p w14:paraId="4282876E" w14:textId="77777777" w:rsidR="00B04F6B" w:rsidRDefault="00D64ACE">
            <w:r>
              <w:t>Interventions: modifications</w:t>
            </w:r>
          </w:p>
        </w:tc>
        <w:tc>
          <w:tcPr>
            <w:tcW w:w="0" w:type="auto"/>
          </w:tcPr>
          <w:p w14:paraId="4282876F" w14:textId="77777777" w:rsidR="00B04F6B" w:rsidRDefault="009338A1">
            <w:hyperlink r:id="rId26" w:anchor="11b">
              <w:r w:rsidR="00D64ACE">
                <w:rPr>
                  <w:rStyle w:val="Hyperlink"/>
                </w:rPr>
                <w:t>#11b</w:t>
              </w:r>
            </w:hyperlink>
          </w:p>
        </w:tc>
        <w:tc>
          <w:tcPr>
            <w:tcW w:w="0" w:type="auto"/>
          </w:tcPr>
          <w:p w14:paraId="42828770" w14:textId="77777777" w:rsidR="00B04F6B" w:rsidRDefault="00D64ACE">
            <w:r>
              <w:t>Criteria for discontinuing or modifying allocated interventions for a given trial participant (eg, drug dose change in response to harms, participant request, or improving / worsening disease)</w:t>
            </w:r>
          </w:p>
        </w:tc>
        <w:tc>
          <w:tcPr>
            <w:tcW w:w="0" w:type="auto"/>
          </w:tcPr>
          <w:p w14:paraId="42828771" w14:textId="0F1E8C64" w:rsidR="00B04F6B" w:rsidRDefault="00F12C2A">
            <w:r>
              <w:t>9</w:t>
            </w:r>
          </w:p>
        </w:tc>
      </w:tr>
      <w:tr w:rsidR="00B04F6B" w14:paraId="42828777" w14:textId="77777777">
        <w:tc>
          <w:tcPr>
            <w:tcW w:w="0" w:type="auto"/>
          </w:tcPr>
          <w:p w14:paraId="42828773" w14:textId="77777777" w:rsidR="00B04F6B" w:rsidRDefault="00D64ACE">
            <w:r>
              <w:t>Interventions: adherance</w:t>
            </w:r>
          </w:p>
        </w:tc>
        <w:tc>
          <w:tcPr>
            <w:tcW w:w="0" w:type="auto"/>
          </w:tcPr>
          <w:p w14:paraId="42828774" w14:textId="77777777" w:rsidR="00B04F6B" w:rsidRDefault="009338A1">
            <w:hyperlink r:id="rId27" w:anchor="11c">
              <w:r w:rsidR="00D64ACE">
                <w:rPr>
                  <w:rStyle w:val="Hyperlink"/>
                </w:rPr>
                <w:t>#11c</w:t>
              </w:r>
            </w:hyperlink>
          </w:p>
        </w:tc>
        <w:tc>
          <w:tcPr>
            <w:tcW w:w="0" w:type="auto"/>
          </w:tcPr>
          <w:p w14:paraId="42828775" w14:textId="77777777" w:rsidR="00B04F6B" w:rsidRDefault="00D64ACE">
            <w:r>
              <w:t>Strategies to improve adherence to intervention protocols, and any procedures for monitoring adherence (eg, drug tablet return; laboratory tests)</w:t>
            </w:r>
          </w:p>
        </w:tc>
        <w:tc>
          <w:tcPr>
            <w:tcW w:w="0" w:type="auto"/>
          </w:tcPr>
          <w:p w14:paraId="42828776" w14:textId="73608EEA" w:rsidR="00B04F6B" w:rsidRDefault="00F12C2A">
            <w:r>
              <w:t>10</w:t>
            </w:r>
          </w:p>
        </w:tc>
      </w:tr>
      <w:tr w:rsidR="00B04F6B" w14:paraId="4282877C" w14:textId="77777777">
        <w:tc>
          <w:tcPr>
            <w:tcW w:w="0" w:type="auto"/>
          </w:tcPr>
          <w:p w14:paraId="42828778" w14:textId="77777777" w:rsidR="00B04F6B" w:rsidRDefault="00D64ACE">
            <w:r>
              <w:t>Interventions: concomitant care</w:t>
            </w:r>
          </w:p>
        </w:tc>
        <w:tc>
          <w:tcPr>
            <w:tcW w:w="0" w:type="auto"/>
          </w:tcPr>
          <w:p w14:paraId="42828779" w14:textId="77777777" w:rsidR="00B04F6B" w:rsidRDefault="009338A1">
            <w:hyperlink r:id="rId28" w:anchor="11d">
              <w:r w:rsidR="00D64ACE">
                <w:rPr>
                  <w:rStyle w:val="Hyperlink"/>
                </w:rPr>
                <w:t>#11d</w:t>
              </w:r>
            </w:hyperlink>
          </w:p>
        </w:tc>
        <w:tc>
          <w:tcPr>
            <w:tcW w:w="0" w:type="auto"/>
          </w:tcPr>
          <w:p w14:paraId="4282877A" w14:textId="77777777" w:rsidR="00B04F6B" w:rsidRDefault="00D64ACE">
            <w:r>
              <w:t>Relevant concomitant care and interventions that are permitted or prohibited during the trial</w:t>
            </w:r>
          </w:p>
        </w:tc>
        <w:tc>
          <w:tcPr>
            <w:tcW w:w="0" w:type="auto"/>
          </w:tcPr>
          <w:p w14:paraId="4282877B" w14:textId="51C8F107" w:rsidR="00B04F6B" w:rsidRDefault="00F12C2A">
            <w:r>
              <w:t>10</w:t>
            </w:r>
          </w:p>
        </w:tc>
      </w:tr>
      <w:tr w:rsidR="00B04F6B" w14:paraId="42828781" w14:textId="77777777">
        <w:tc>
          <w:tcPr>
            <w:tcW w:w="0" w:type="auto"/>
          </w:tcPr>
          <w:p w14:paraId="4282877D" w14:textId="77777777" w:rsidR="00B04F6B" w:rsidRDefault="00D64ACE">
            <w:r>
              <w:t>Outcomes</w:t>
            </w:r>
          </w:p>
        </w:tc>
        <w:tc>
          <w:tcPr>
            <w:tcW w:w="0" w:type="auto"/>
          </w:tcPr>
          <w:p w14:paraId="4282877E" w14:textId="77777777" w:rsidR="00B04F6B" w:rsidRDefault="009338A1">
            <w:hyperlink r:id="rId29" w:anchor="12">
              <w:r w:rsidR="00D64ACE">
                <w:rPr>
                  <w:rStyle w:val="Hyperlink"/>
                </w:rPr>
                <w:t>#12</w:t>
              </w:r>
            </w:hyperlink>
          </w:p>
        </w:tc>
        <w:tc>
          <w:tcPr>
            <w:tcW w:w="0" w:type="auto"/>
          </w:tcPr>
          <w:p w14:paraId="4282877F" w14:textId="77777777" w:rsidR="00B04F6B" w:rsidRDefault="00D64ACE">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2828780" w14:textId="61DB474B" w:rsidR="00B04F6B" w:rsidRDefault="00F12C2A">
            <w:r>
              <w:t>10</w:t>
            </w:r>
          </w:p>
        </w:tc>
      </w:tr>
      <w:tr w:rsidR="00B04F6B" w14:paraId="42828786" w14:textId="77777777">
        <w:tc>
          <w:tcPr>
            <w:tcW w:w="0" w:type="auto"/>
          </w:tcPr>
          <w:p w14:paraId="42828782" w14:textId="77777777" w:rsidR="00B04F6B" w:rsidRDefault="00D64ACE">
            <w:r>
              <w:t>Participant timeline</w:t>
            </w:r>
          </w:p>
        </w:tc>
        <w:tc>
          <w:tcPr>
            <w:tcW w:w="0" w:type="auto"/>
          </w:tcPr>
          <w:p w14:paraId="42828783" w14:textId="77777777" w:rsidR="00B04F6B" w:rsidRDefault="009338A1">
            <w:hyperlink r:id="rId30" w:anchor="13">
              <w:r w:rsidR="00D64ACE">
                <w:rPr>
                  <w:rStyle w:val="Hyperlink"/>
                </w:rPr>
                <w:t>#13</w:t>
              </w:r>
            </w:hyperlink>
          </w:p>
        </w:tc>
        <w:tc>
          <w:tcPr>
            <w:tcW w:w="0" w:type="auto"/>
          </w:tcPr>
          <w:p w14:paraId="42828784" w14:textId="77777777" w:rsidR="00B04F6B" w:rsidRDefault="00D64ACE">
            <w:r>
              <w:t>Time schedule of enrolment, interventions (including any run-ins and washouts), assessments, and visits for participants. A schematic diagram is highly recommended (see Figure)</w:t>
            </w:r>
          </w:p>
        </w:tc>
        <w:tc>
          <w:tcPr>
            <w:tcW w:w="0" w:type="auto"/>
          </w:tcPr>
          <w:p w14:paraId="42828785" w14:textId="4A85270A" w:rsidR="00B04F6B" w:rsidRDefault="00F12C2A">
            <w:r>
              <w:t>11</w:t>
            </w:r>
          </w:p>
        </w:tc>
      </w:tr>
      <w:tr w:rsidR="00B04F6B" w14:paraId="4282878B" w14:textId="77777777">
        <w:tc>
          <w:tcPr>
            <w:tcW w:w="0" w:type="auto"/>
          </w:tcPr>
          <w:p w14:paraId="42828787" w14:textId="77777777" w:rsidR="00B04F6B" w:rsidRDefault="00D64ACE">
            <w:r>
              <w:t>Sample size</w:t>
            </w:r>
          </w:p>
        </w:tc>
        <w:tc>
          <w:tcPr>
            <w:tcW w:w="0" w:type="auto"/>
          </w:tcPr>
          <w:p w14:paraId="42828788" w14:textId="77777777" w:rsidR="00B04F6B" w:rsidRDefault="009338A1">
            <w:hyperlink r:id="rId31" w:anchor="14">
              <w:r w:rsidR="00D64ACE">
                <w:rPr>
                  <w:rStyle w:val="Hyperlink"/>
                </w:rPr>
                <w:t>#14</w:t>
              </w:r>
            </w:hyperlink>
          </w:p>
        </w:tc>
        <w:tc>
          <w:tcPr>
            <w:tcW w:w="0" w:type="auto"/>
          </w:tcPr>
          <w:p w14:paraId="42828789" w14:textId="77777777" w:rsidR="00B04F6B" w:rsidRDefault="00D64ACE">
            <w:r>
              <w:t>Estimated number of participants needed to achieve study objectives and how it was determined, including clinical and statistical assumptions supporting any sample size calculations</w:t>
            </w:r>
          </w:p>
        </w:tc>
        <w:tc>
          <w:tcPr>
            <w:tcW w:w="0" w:type="auto"/>
          </w:tcPr>
          <w:p w14:paraId="4282878A" w14:textId="4DDF6EF5" w:rsidR="00B04F6B" w:rsidRDefault="00F12C2A">
            <w:r>
              <w:t>1</w:t>
            </w:r>
            <w:r w:rsidR="009338A1">
              <w:t>1</w:t>
            </w:r>
          </w:p>
        </w:tc>
      </w:tr>
      <w:tr w:rsidR="00B04F6B" w14:paraId="42828790" w14:textId="77777777">
        <w:tc>
          <w:tcPr>
            <w:tcW w:w="0" w:type="auto"/>
          </w:tcPr>
          <w:p w14:paraId="4282878C" w14:textId="77777777" w:rsidR="00B04F6B" w:rsidRDefault="00D64ACE">
            <w:r>
              <w:t>Recruitment</w:t>
            </w:r>
          </w:p>
        </w:tc>
        <w:tc>
          <w:tcPr>
            <w:tcW w:w="0" w:type="auto"/>
          </w:tcPr>
          <w:p w14:paraId="4282878D" w14:textId="77777777" w:rsidR="00B04F6B" w:rsidRDefault="009338A1">
            <w:hyperlink r:id="rId32" w:anchor="15">
              <w:r w:rsidR="00D64ACE">
                <w:rPr>
                  <w:rStyle w:val="Hyperlink"/>
                </w:rPr>
                <w:t>#15</w:t>
              </w:r>
            </w:hyperlink>
          </w:p>
        </w:tc>
        <w:tc>
          <w:tcPr>
            <w:tcW w:w="0" w:type="auto"/>
          </w:tcPr>
          <w:p w14:paraId="4282878E" w14:textId="77777777" w:rsidR="00B04F6B" w:rsidRDefault="00D64ACE">
            <w:r>
              <w:t>Strategies for achieving adequate participant enrolment to reach target sample size</w:t>
            </w:r>
          </w:p>
        </w:tc>
        <w:tc>
          <w:tcPr>
            <w:tcW w:w="0" w:type="auto"/>
          </w:tcPr>
          <w:p w14:paraId="4282878F" w14:textId="7C7A30B6" w:rsidR="00B04F6B" w:rsidRDefault="00F12C2A">
            <w:r>
              <w:t>12</w:t>
            </w:r>
          </w:p>
        </w:tc>
      </w:tr>
      <w:tr w:rsidR="00B04F6B" w14:paraId="42828795" w14:textId="77777777">
        <w:tc>
          <w:tcPr>
            <w:tcW w:w="0" w:type="auto"/>
          </w:tcPr>
          <w:p w14:paraId="42828791" w14:textId="77777777" w:rsidR="00B04F6B" w:rsidRDefault="00D64ACE">
            <w:r>
              <w:rPr>
                <w:b/>
              </w:rPr>
              <w:lastRenderedPageBreak/>
              <w:t>Methods: Assignment of interventions (for controlled trials)</w:t>
            </w:r>
          </w:p>
        </w:tc>
        <w:tc>
          <w:tcPr>
            <w:tcW w:w="0" w:type="auto"/>
          </w:tcPr>
          <w:p w14:paraId="42828792" w14:textId="77777777" w:rsidR="00B04F6B" w:rsidRDefault="00B04F6B"/>
        </w:tc>
        <w:tc>
          <w:tcPr>
            <w:tcW w:w="0" w:type="auto"/>
          </w:tcPr>
          <w:p w14:paraId="42828793" w14:textId="77777777" w:rsidR="00B04F6B" w:rsidRDefault="00B04F6B"/>
        </w:tc>
        <w:tc>
          <w:tcPr>
            <w:tcW w:w="0" w:type="auto"/>
          </w:tcPr>
          <w:p w14:paraId="42828794" w14:textId="77777777" w:rsidR="00B04F6B" w:rsidRDefault="00B04F6B"/>
        </w:tc>
      </w:tr>
      <w:tr w:rsidR="00B04F6B" w14:paraId="4282879A" w14:textId="77777777">
        <w:tc>
          <w:tcPr>
            <w:tcW w:w="0" w:type="auto"/>
          </w:tcPr>
          <w:p w14:paraId="42828796" w14:textId="77777777" w:rsidR="00B04F6B" w:rsidRDefault="00D64ACE">
            <w:r>
              <w:t>Allocation: sequence generation</w:t>
            </w:r>
          </w:p>
        </w:tc>
        <w:tc>
          <w:tcPr>
            <w:tcW w:w="0" w:type="auto"/>
          </w:tcPr>
          <w:p w14:paraId="42828797" w14:textId="77777777" w:rsidR="00B04F6B" w:rsidRDefault="009338A1">
            <w:hyperlink r:id="rId33" w:anchor="16a">
              <w:r w:rsidR="00D64ACE">
                <w:rPr>
                  <w:rStyle w:val="Hyperlink"/>
                </w:rPr>
                <w:t>#16a</w:t>
              </w:r>
            </w:hyperlink>
          </w:p>
        </w:tc>
        <w:tc>
          <w:tcPr>
            <w:tcW w:w="0" w:type="auto"/>
          </w:tcPr>
          <w:p w14:paraId="42828798" w14:textId="77777777" w:rsidR="00B04F6B" w:rsidRDefault="00D64ACE">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2828799" w14:textId="3F2F266D" w:rsidR="00B04F6B" w:rsidRDefault="00F12C2A">
            <w:r>
              <w:t>13</w:t>
            </w:r>
          </w:p>
        </w:tc>
      </w:tr>
      <w:tr w:rsidR="00B04F6B" w14:paraId="4282879F" w14:textId="77777777">
        <w:tc>
          <w:tcPr>
            <w:tcW w:w="0" w:type="auto"/>
          </w:tcPr>
          <w:p w14:paraId="4282879B" w14:textId="77777777" w:rsidR="00B04F6B" w:rsidRDefault="00D64ACE">
            <w:r>
              <w:t>Allocation concealment mechanism</w:t>
            </w:r>
          </w:p>
        </w:tc>
        <w:tc>
          <w:tcPr>
            <w:tcW w:w="0" w:type="auto"/>
          </w:tcPr>
          <w:p w14:paraId="4282879C" w14:textId="77777777" w:rsidR="00B04F6B" w:rsidRDefault="009338A1">
            <w:hyperlink r:id="rId34" w:anchor="16b">
              <w:r w:rsidR="00D64ACE">
                <w:rPr>
                  <w:rStyle w:val="Hyperlink"/>
                </w:rPr>
                <w:t>#16b</w:t>
              </w:r>
            </w:hyperlink>
          </w:p>
        </w:tc>
        <w:tc>
          <w:tcPr>
            <w:tcW w:w="0" w:type="auto"/>
          </w:tcPr>
          <w:p w14:paraId="4282879D" w14:textId="77777777" w:rsidR="00B04F6B" w:rsidRDefault="00D64ACE">
            <w:r>
              <w:t>Mechanism of implementing the allocation sequence (eg, central telephone; sequentially numbered, opaque, sealed envelopes), describing any steps to conceal the sequence until interventions are assigned</w:t>
            </w:r>
          </w:p>
        </w:tc>
        <w:tc>
          <w:tcPr>
            <w:tcW w:w="0" w:type="auto"/>
          </w:tcPr>
          <w:p w14:paraId="4282879E" w14:textId="0E688780" w:rsidR="00B04F6B" w:rsidRDefault="00F12C2A">
            <w:r>
              <w:t>13</w:t>
            </w:r>
          </w:p>
        </w:tc>
      </w:tr>
      <w:tr w:rsidR="00B04F6B" w14:paraId="428287A4" w14:textId="77777777">
        <w:tc>
          <w:tcPr>
            <w:tcW w:w="0" w:type="auto"/>
          </w:tcPr>
          <w:p w14:paraId="428287A0" w14:textId="77777777" w:rsidR="00B04F6B" w:rsidRDefault="00D64ACE">
            <w:r>
              <w:t>Allocation: implementation</w:t>
            </w:r>
          </w:p>
        </w:tc>
        <w:tc>
          <w:tcPr>
            <w:tcW w:w="0" w:type="auto"/>
          </w:tcPr>
          <w:p w14:paraId="428287A1" w14:textId="77777777" w:rsidR="00B04F6B" w:rsidRDefault="009338A1">
            <w:hyperlink r:id="rId35" w:anchor="16c">
              <w:r w:rsidR="00D64ACE">
                <w:rPr>
                  <w:rStyle w:val="Hyperlink"/>
                </w:rPr>
                <w:t>#16c</w:t>
              </w:r>
            </w:hyperlink>
          </w:p>
        </w:tc>
        <w:tc>
          <w:tcPr>
            <w:tcW w:w="0" w:type="auto"/>
          </w:tcPr>
          <w:p w14:paraId="428287A2" w14:textId="77777777" w:rsidR="00B04F6B" w:rsidRDefault="00D64ACE">
            <w:r>
              <w:t>Who will generate the allocation sequence, who will enrol participants, and who will assign participants to interventions</w:t>
            </w:r>
          </w:p>
        </w:tc>
        <w:tc>
          <w:tcPr>
            <w:tcW w:w="0" w:type="auto"/>
          </w:tcPr>
          <w:p w14:paraId="428287A3" w14:textId="685CA84C" w:rsidR="00B04F6B" w:rsidRDefault="00F12C2A">
            <w:r>
              <w:t>13</w:t>
            </w:r>
          </w:p>
        </w:tc>
      </w:tr>
      <w:tr w:rsidR="00B04F6B" w14:paraId="428287A9" w14:textId="77777777">
        <w:tc>
          <w:tcPr>
            <w:tcW w:w="0" w:type="auto"/>
          </w:tcPr>
          <w:p w14:paraId="428287A5" w14:textId="77777777" w:rsidR="00B04F6B" w:rsidRDefault="00D64ACE">
            <w:r>
              <w:t>Blinding (masking)</w:t>
            </w:r>
          </w:p>
        </w:tc>
        <w:tc>
          <w:tcPr>
            <w:tcW w:w="0" w:type="auto"/>
          </w:tcPr>
          <w:p w14:paraId="428287A6" w14:textId="77777777" w:rsidR="00B04F6B" w:rsidRDefault="009338A1">
            <w:hyperlink r:id="rId36" w:anchor="17a">
              <w:r w:rsidR="00D64ACE">
                <w:rPr>
                  <w:rStyle w:val="Hyperlink"/>
                </w:rPr>
                <w:t>#17a</w:t>
              </w:r>
            </w:hyperlink>
          </w:p>
        </w:tc>
        <w:tc>
          <w:tcPr>
            <w:tcW w:w="0" w:type="auto"/>
          </w:tcPr>
          <w:p w14:paraId="428287A7" w14:textId="77777777" w:rsidR="00B04F6B" w:rsidRDefault="00D64ACE">
            <w:r>
              <w:t>Who will be blinded after assignment to interventions (eg, trial participants, care providers, outcome assessors, data analysts), and how</w:t>
            </w:r>
          </w:p>
        </w:tc>
        <w:tc>
          <w:tcPr>
            <w:tcW w:w="0" w:type="auto"/>
          </w:tcPr>
          <w:p w14:paraId="428287A8" w14:textId="400978B0" w:rsidR="00B04F6B" w:rsidRDefault="00F12C2A">
            <w:r>
              <w:t>13</w:t>
            </w:r>
          </w:p>
        </w:tc>
      </w:tr>
      <w:tr w:rsidR="00B04F6B" w14:paraId="428287AE" w14:textId="77777777">
        <w:tc>
          <w:tcPr>
            <w:tcW w:w="0" w:type="auto"/>
          </w:tcPr>
          <w:p w14:paraId="428287AA" w14:textId="77777777" w:rsidR="00B04F6B" w:rsidRDefault="00D64ACE">
            <w:r>
              <w:t>Blinding (masking): emergency unblinding</w:t>
            </w:r>
          </w:p>
        </w:tc>
        <w:tc>
          <w:tcPr>
            <w:tcW w:w="0" w:type="auto"/>
          </w:tcPr>
          <w:p w14:paraId="428287AB" w14:textId="77777777" w:rsidR="00B04F6B" w:rsidRDefault="009338A1">
            <w:hyperlink r:id="rId37" w:anchor="17b">
              <w:r w:rsidR="00D64ACE">
                <w:rPr>
                  <w:rStyle w:val="Hyperlink"/>
                </w:rPr>
                <w:t>#17b</w:t>
              </w:r>
            </w:hyperlink>
          </w:p>
        </w:tc>
        <w:tc>
          <w:tcPr>
            <w:tcW w:w="0" w:type="auto"/>
          </w:tcPr>
          <w:p w14:paraId="428287AC" w14:textId="77777777" w:rsidR="00B04F6B" w:rsidRDefault="00D64ACE">
            <w:r>
              <w:t>If blinded, circumstances under which unblinding is permissible, and procedure for revealing a participant’s allocated intervention during the trial</w:t>
            </w:r>
          </w:p>
        </w:tc>
        <w:tc>
          <w:tcPr>
            <w:tcW w:w="0" w:type="auto"/>
          </w:tcPr>
          <w:p w14:paraId="428287AD" w14:textId="03C16C2B" w:rsidR="00B04F6B" w:rsidRDefault="00F12C2A">
            <w:r>
              <w:t>1</w:t>
            </w:r>
            <w:r w:rsidR="009338A1">
              <w:t>4</w:t>
            </w:r>
          </w:p>
        </w:tc>
      </w:tr>
      <w:tr w:rsidR="00B04F6B" w14:paraId="428287B3" w14:textId="77777777">
        <w:tc>
          <w:tcPr>
            <w:tcW w:w="0" w:type="auto"/>
          </w:tcPr>
          <w:p w14:paraId="428287AF" w14:textId="77777777" w:rsidR="00B04F6B" w:rsidRDefault="00D64ACE">
            <w:r>
              <w:rPr>
                <w:b/>
              </w:rPr>
              <w:t>Methods: Data collection, management, and analysis</w:t>
            </w:r>
          </w:p>
        </w:tc>
        <w:tc>
          <w:tcPr>
            <w:tcW w:w="0" w:type="auto"/>
          </w:tcPr>
          <w:p w14:paraId="428287B0" w14:textId="77777777" w:rsidR="00B04F6B" w:rsidRDefault="00B04F6B"/>
        </w:tc>
        <w:tc>
          <w:tcPr>
            <w:tcW w:w="0" w:type="auto"/>
          </w:tcPr>
          <w:p w14:paraId="428287B1" w14:textId="77777777" w:rsidR="00B04F6B" w:rsidRDefault="00B04F6B"/>
        </w:tc>
        <w:tc>
          <w:tcPr>
            <w:tcW w:w="0" w:type="auto"/>
          </w:tcPr>
          <w:p w14:paraId="428287B2" w14:textId="77777777" w:rsidR="00B04F6B" w:rsidRDefault="00B04F6B"/>
        </w:tc>
      </w:tr>
      <w:tr w:rsidR="00B04F6B" w14:paraId="428287B8" w14:textId="77777777">
        <w:tc>
          <w:tcPr>
            <w:tcW w:w="0" w:type="auto"/>
          </w:tcPr>
          <w:p w14:paraId="428287B4" w14:textId="77777777" w:rsidR="00B04F6B" w:rsidRDefault="00D64ACE">
            <w:r>
              <w:t>Data collection plan</w:t>
            </w:r>
          </w:p>
        </w:tc>
        <w:tc>
          <w:tcPr>
            <w:tcW w:w="0" w:type="auto"/>
          </w:tcPr>
          <w:p w14:paraId="428287B5" w14:textId="77777777" w:rsidR="00B04F6B" w:rsidRDefault="009338A1">
            <w:hyperlink r:id="rId38" w:anchor="18a">
              <w:r w:rsidR="00D64ACE">
                <w:rPr>
                  <w:rStyle w:val="Hyperlink"/>
                </w:rPr>
                <w:t>#18a</w:t>
              </w:r>
            </w:hyperlink>
          </w:p>
        </w:tc>
        <w:tc>
          <w:tcPr>
            <w:tcW w:w="0" w:type="auto"/>
          </w:tcPr>
          <w:p w14:paraId="428287B6" w14:textId="77777777" w:rsidR="00B04F6B" w:rsidRDefault="00D64ACE">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0" w:type="auto"/>
          </w:tcPr>
          <w:p w14:paraId="428287B7" w14:textId="1C702A02" w:rsidR="00B04F6B" w:rsidRDefault="00F12C2A">
            <w:r>
              <w:lastRenderedPageBreak/>
              <w:t>1</w:t>
            </w:r>
            <w:r w:rsidR="009338A1">
              <w:t>4</w:t>
            </w:r>
          </w:p>
        </w:tc>
      </w:tr>
      <w:tr w:rsidR="00B04F6B" w14:paraId="428287BD" w14:textId="77777777">
        <w:tc>
          <w:tcPr>
            <w:tcW w:w="0" w:type="auto"/>
          </w:tcPr>
          <w:p w14:paraId="428287B9" w14:textId="77777777" w:rsidR="00B04F6B" w:rsidRDefault="00D64ACE">
            <w:r>
              <w:t>Data collection plan: retention</w:t>
            </w:r>
          </w:p>
        </w:tc>
        <w:tc>
          <w:tcPr>
            <w:tcW w:w="0" w:type="auto"/>
          </w:tcPr>
          <w:p w14:paraId="428287BA" w14:textId="77777777" w:rsidR="00B04F6B" w:rsidRDefault="009338A1">
            <w:hyperlink r:id="rId39" w:anchor="18b">
              <w:r w:rsidR="00D64ACE">
                <w:rPr>
                  <w:rStyle w:val="Hyperlink"/>
                </w:rPr>
                <w:t>#18b</w:t>
              </w:r>
            </w:hyperlink>
          </w:p>
        </w:tc>
        <w:tc>
          <w:tcPr>
            <w:tcW w:w="0" w:type="auto"/>
          </w:tcPr>
          <w:p w14:paraId="428287BB" w14:textId="77777777" w:rsidR="00B04F6B" w:rsidRDefault="00D64ACE">
            <w:r>
              <w:t>Plans to promote participant retention and complete follow-up, including list of any outcome data to be collected for participants who discontinue or deviate from intervention protocols</w:t>
            </w:r>
          </w:p>
        </w:tc>
        <w:tc>
          <w:tcPr>
            <w:tcW w:w="0" w:type="auto"/>
          </w:tcPr>
          <w:p w14:paraId="428287BC" w14:textId="4E720EB4" w:rsidR="00B04F6B" w:rsidRDefault="00F12C2A">
            <w:r>
              <w:t>1</w:t>
            </w:r>
            <w:r w:rsidR="009338A1">
              <w:t>4</w:t>
            </w:r>
          </w:p>
        </w:tc>
      </w:tr>
      <w:tr w:rsidR="00B04F6B" w14:paraId="428287C2" w14:textId="77777777">
        <w:tc>
          <w:tcPr>
            <w:tcW w:w="0" w:type="auto"/>
          </w:tcPr>
          <w:p w14:paraId="428287BE" w14:textId="77777777" w:rsidR="00B04F6B" w:rsidRDefault="00D64ACE">
            <w:r>
              <w:t>Data management</w:t>
            </w:r>
          </w:p>
        </w:tc>
        <w:tc>
          <w:tcPr>
            <w:tcW w:w="0" w:type="auto"/>
          </w:tcPr>
          <w:p w14:paraId="428287BF" w14:textId="77777777" w:rsidR="00B04F6B" w:rsidRDefault="009338A1">
            <w:hyperlink r:id="rId40" w:anchor="19">
              <w:r w:rsidR="00D64ACE">
                <w:rPr>
                  <w:rStyle w:val="Hyperlink"/>
                </w:rPr>
                <w:t>#19</w:t>
              </w:r>
            </w:hyperlink>
          </w:p>
        </w:tc>
        <w:tc>
          <w:tcPr>
            <w:tcW w:w="0" w:type="auto"/>
          </w:tcPr>
          <w:p w14:paraId="428287C0" w14:textId="77777777" w:rsidR="00B04F6B" w:rsidRDefault="00D64ACE">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428287C1" w14:textId="48E267BB" w:rsidR="00B04F6B" w:rsidRDefault="00F12C2A">
            <w:r>
              <w:t>15</w:t>
            </w:r>
          </w:p>
        </w:tc>
      </w:tr>
      <w:tr w:rsidR="00B04F6B" w14:paraId="428287C7" w14:textId="77777777">
        <w:tc>
          <w:tcPr>
            <w:tcW w:w="0" w:type="auto"/>
          </w:tcPr>
          <w:p w14:paraId="428287C3" w14:textId="77777777" w:rsidR="00B04F6B" w:rsidRDefault="00D64ACE">
            <w:r>
              <w:t>Statistics: outcomes</w:t>
            </w:r>
          </w:p>
        </w:tc>
        <w:tc>
          <w:tcPr>
            <w:tcW w:w="0" w:type="auto"/>
          </w:tcPr>
          <w:p w14:paraId="428287C4" w14:textId="77777777" w:rsidR="00B04F6B" w:rsidRDefault="009338A1">
            <w:hyperlink r:id="rId41" w:anchor="20a">
              <w:r w:rsidR="00D64ACE">
                <w:rPr>
                  <w:rStyle w:val="Hyperlink"/>
                </w:rPr>
                <w:t>#20a</w:t>
              </w:r>
            </w:hyperlink>
          </w:p>
        </w:tc>
        <w:tc>
          <w:tcPr>
            <w:tcW w:w="0" w:type="auto"/>
          </w:tcPr>
          <w:p w14:paraId="428287C5" w14:textId="77777777" w:rsidR="00B04F6B" w:rsidRDefault="00D64ACE">
            <w:r>
              <w:t>Statistical methods for analysing primary and secondary outcomes. Reference to where other details of the statistical analysis plan can be found, if not in the protocol</w:t>
            </w:r>
          </w:p>
        </w:tc>
        <w:tc>
          <w:tcPr>
            <w:tcW w:w="0" w:type="auto"/>
          </w:tcPr>
          <w:p w14:paraId="428287C6" w14:textId="403E4A21" w:rsidR="00B04F6B" w:rsidRDefault="00F12C2A">
            <w:r>
              <w:t>16</w:t>
            </w:r>
          </w:p>
        </w:tc>
      </w:tr>
      <w:tr w:rsidR="00B04F6B" w14:paraId="428287CC" w14:textId="77777777">
        <w:tc>
          <w:tcPr>
            <w:tcW w:w="0" w:type="auto"/>
          </w:tcPr>
          <w:p w14:paraId="428287C8" w14:textId="77777777" w:rsidR="00B04F6B" w:rsidRDefault="00D64ACE">
            <w:r>
              <w:t>Statistics: additional analyses</w:t>
            </w:r>
          </w:p>
        </w:tc>
        <w:tc>
          <w:tcPr>
            <w:tcW w:w="0" w:type="auto"/>
          </w:tcPr>
          <w:p w14:paraId="428287C9" w14:textId="77777777" w:rsidR="00B04F6B" w:rsidRDefault="009338A1">
            <w:hyperlink r:id="rId42" w:anchor="20b">
              <w:r w:rsidR="00D64ACE">
                <w:rPr>
                  <w:rStyle w:val="Hyperlink"/>
                </w:rPr>
                <w:t>#20b</w:t>
              </w:r>
            </w:hyperlink>
          </w:p>
        </w:tc>
        <w:tc>
          <w:tcPr>
            <w:tcW w:w="0" w:type="auto"/>
          </w:tcPr>
          <w:p w14:paraId="428287CA" w14:textId="77777777" w:rsidR="00B04F6B" w:rsidRDefault="00D64ACE">
            <w:r>
              <w:t>Methods for any additional analyses (eg, subgroup and adjusted analyses)</w:t>
            </w:r>
          </w:p>
        </w:tc>
        <w:tc>
          <w:tcPr>
            <w:tcW w:w="0" w:type="auto"/>
          </w:tcPr>
          <w:p w14:paraId="428287CB" w14:textId="7490C59E" w:rsidR="00B04F6B" w:rsidRDefault="00F12C2A">
            <w:r>
              <w:t>18</w:t>
            </w:r>
          </w:p>
        </w:tc>
      </w:tr>
      <w:tr w:rsidR="00B04F6B" w14:paraId="428287D1" w14:textId="77777777">
        <w:tc>
          <w:tcPr>
            <w:tcW w:w="0" w:type="auto"/>
          </w:tcPr>
          <w:p w14:paraId="428287CD" w14:textId="77777777" w:rsidR="00B04F6B" w:rsidRDefault="00D64ACE">
            <w:r>
              <w:t>Statistics: analysis population and missing data</w:t>
            </w:r>
          </w:p>
        </w:tc>
        <w:tc>
          <w:tcPr>
            <w:tcW w:w="0" w:type="auto"/>
          </w:tcPr>
          <w:p w14:paraId="428287CE" w14:textId="77777777" w:rsidR="00B04F6B" w:rsidRDefault="009338A1">
            <w:hyperlink r:id="rId43" w:anchor="20c">
              <w:r w:rsidR="00D64ACE">
                <w:rPr>
                  <w:rStyle w:val="Hyperlink"/>
                </w:rPr>
                <w:t>#20c</w:t>
              </w:r>
            </w:hyperlink>
          </w:p>
        </w:tc>
        <w:tc>
          <w:tcPr>
            <w:tcW w:w="0" w:type="auto"/>
          </w:tcPr>
          <w:p w14:paraId="428287CF" w14:textId="77777777" w:rsidR="00B04F6B" w:rsidRDefault="00D64ACE">
            <w:r>
              <w:t>Definition of analysis population relating to protocol non-adherence (eg, as randomised analysis), and any statistical methods to handle missing data (eg, multiple imputation)</w:t>
            </w:r>
          </w:p>
        </w:tc>
        <w:tc>
          <w:tcPr>
            <w:tcW w:w="0" w:type="auto"/>
          </w:tcPr>
          <w:p w14:paraId="428287D0" w14:textId="49496240" w:rsidR="00B04F6B" w:rsidRDefault="00F12C2A">
            <w:r>
              <w:t>18</w:t>
            </w:r>
          </w:p>
        </w:tc>
      </w:tr>
      <w:tr w:rsidR="00B04F6B" w14:paraId="428287D6" w14:textId="77777777">
        <w:tc>
          <w:tcPr>
            <w:tcW w:w="0" w:type="auto"/>
          </w:tcPr>
          <w:p w14:paraId="428287D2" w14:textId="77777777" w:rsidR="00B04F6B" w:rsidRDefault="00D64ACE">
            <w:r>
              <w:rPr>
                <w:b/>
              </w:rPr>
              <w:t>Methods: Monitoring</w:t>
            </w:r>
          </w:p>
        </w:tc>
        <w:tc>
          <w:tcPr>
            <w:tcW w:w="0" w:type="auto"/>
          </w:tcPr>
          <w:p w14:paraId="428287D3" w14:textId="77777777" w:rsidR="00B04F6B" w:rsidRDefault="00B04F6B"/>
        </w:tc>
        <w:tc>
          <w:tcPr>
            <w:tcW w:w="0" w:type="auto"/>
          </w:tcPr>
          <w:p w14:paraId="428287D4" w14:textId="77777777" w:rsidR="00B04F6B" w:rsidRDefault="00B04F6B"/>
        </w:tc>
        <w:tc>
          <w:tcPr>
            <w:tcW w:w="0" w:type="auto"/>
          </w:tcPr>
          <w:p w14:paraId="428287D5" w14:textId="77777777" w:rsidR="00B04F6B" w:rsidRDefault="00B04F6B"/>
        </w:tc>
      </w:tr>
      <w:tr w:rsidR="00B04F6B" w14:paraId="428287DB" w14:textId="77777777">
        <w:tc>
          <w:tcPr>
            <w:tcW w:w="0" w:type="auto"/>
          </w:tcPr>
          <w:p w14:paraId="428287D7" w14:textId="77777777" w:rsidR="00B04F6B" w:rsidRDefault="00D64ACE">
            <w:r>
              <w:t>Data monitoring: formal committee</w:t>
            </w:r>
          </w:p>
        </w:tc>
        <w:tc>
          <w:tcPr>
            <w:tcW w:w="0" w:type="auto"/>
          </w:tcPr>
          <w:p w14:paraId="428287D8" w14:textId="77777777" w:rsidR="00B04F6B" w:rsidRDefault="009338A1">
            <w:hyperlink r:id="rId44" w:anchor="21a">
              <w:r w:rsidR="00D64ACE">
                <w:rPr>
                  <w:rStyle w:val="Hyperlink"/>
                </w:rPr>
                <w:t>#21a</w:t>
              </w:r>
            </w:hyperlink>
          </w:p>
        </w:tc>
        <w:tc>
          <w:tcPr>
            <w:tcW w:w="0" w:type="auto"/>
          </w:tcPr>
          <w:p w14:paraId="428287D9" w14:textId="77777777" w:rsidR="00B04F6B" w:rsidRDefault="00D64AC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28287DA" w14:textId="6B44878D" w:rsidR="00B04F6B" w:rsidRDefault="00EE24D8">
            <w:r>
              <w:t>19</w:t>
            </w:r>
          </w:p>
        </w:tc>
      </w:tr>
      <w:tr w:rsidR="00B04F6B" w14:paraId="428287E0" w14:textId="77777777">
        <w:tc>
          <w:tcPr>
            <w:tcW w:w="0" w:type="auto"/>
          </w:tcPr>
          <w:p w14:paraId="428287DC" w14:textId="77777777" w:rsidR="00B04F6B" w:rsidRDefault="00D64ACE">
            <w:r>
              <w:t>Data monitoring: interim analysis</w:t>
            </w:r>
          </w:p>
        </w:tc>
        <w:tc>
          <w:tcPr>
            <w:tcW w:w="0" w:type="auto"/>
          </w:tcPr>
          <w:p w14:paraId="428287DD" w14:textId="77777777" w:rsidR="00B04F6B" w:rsidRDefault="009338A1">
            <w:hyperlink r:id="rId45" w:anchor="21b">
              <w:r w:rsidR="00D64ACE">
                <w:rPr>
                  <w:rStyle w:val="Hyperlink"/>
                </w:rPr>
                <w:t>#21b</w:t>
              </w:r>
            </w:hyperlink>
          </w:p>
        </w:tc>
        <w:tc>
          <w:tcPr>
            <w:tcW w:w="0" w:type="auto"/>
          </w:tcPr>
          <w:p w14:paraId="428287DE" w14:textId="77777777" w:rsidR="00B04F6B" w:rsidRDefault="00D64ACE">
            <w:r>
              <w:t>Description of any interim analyses and stopping guidelines, including who will have access to these interim results and make the final decision to terminate the trial</w:t>
            </w:r>
          </w:p>
        </w:tc>
        <w:tc>
          <w:tcPr>
            <w:tcW w:w="0" w:type="auto"/>
          </w:tcPr>
          <w:p w14:paraId="428287DF" w14:textId="563C8DC1" w:rsidR="00B04F6B" w:rsidRDefault="00EE24D8">
            <w:r>
              <w:t>1</w:t>
            </w:r>
            <w:r w:rsidR="009338A1">
              <w:t>7</w:t>
            </w:r>
          </w:p>
        </w:tc>
      </w:tr>
      <w:tr w:rsidR="00B04F6B" w14:paraId="428287E5" w14:textId="77777777">
        <w:tc>
          <w:tcPr>
            <w:tcW w:w="0" w:type="auto"/>
          </w:tcPr>
          <w:p w14:paraId="428287E1" w14:textId="77777777" w:rsidR="00B04F6B" w:rsidRDefault="00D64ACE">
            <w:r>
              <w:t>Harms</w:t>
            </w:r>
          </w:p>
        </w:tc>
        <w:tc>
          <w:tcPr>
            <w:tcW w:w="0" w:type="auto"/>
          </w:tcPr>
          <w:p w14:paraId="428287E2" w14:textId="77777777" w:rsidR="00B04F6B" w:rsidRDefault="009338A1">
            <w:hyperlink r:id="rId46" w:anchor="22">
              <w:r w:rsidR="00D64ACE">
                <w:rPr>
                  <w:rStyle w:val="Hyperlink"/>
                </w:rPr>
                <w:t>#22</w:t>
              </w:r>
            </w:hyperlink>
          </w:p>
        </w:tc>
        <w:tc>
          <w:tcPr>
            <w:tcW w:w="0" w:type="auto"/>
          </w:tcPr>
          <w:p w14:paraId="428287E3" w14:textId="77777777" w:rsidR="00B04F6B" w:rsidRDefault="00D64ACE">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428287E4" w14:textId="102A07EE" w:rsidR="00B04F6B" w:rsidRDefault="009338A1">
            <w:r>
              <w:lastRenderedPageBreak/>
              <w:t>19</w:t>
            </w:r>
          </w:p>
        </w:tc>
      </w:tr>
      <w:tr w:rsidR="00B04F6B" w14:paraId="428287EA" w14:textId="77777777">
        <w:tc>
          <w:tcPr>
            <w:tcW w:w="0" w:type="auto"/>
          </w:tcPr>
          <w:p w14:paraId="428287E6" w14:textId="77777777" w:rsidR="00B04F6B" w:rsidRDefault="00D64ACE">
            <w:r>
              <w:t>Auditing</w:t>
            </w:r>
          </w:p>
        </w:tc>
        <w:tc>
          <w:tcPr>
            <w:tcW w:w="0" w:type="auto"/>
          </w:tcPr>
          <w:p w14:paraId="428287E7" w14:textId="77777777" w:rsidR="00B04F6B" w:rsidRDefault="009338A1">
            <w:hyperlink r:id="rId47" w:anchor="23">
              <w:r w:rsidR="00D64ACE">
                <w:rPr>
                  <w:rStyle w:val="Hyperlink"/>
                </w:rPr>
                <w:t>#23</w:t>
              </w:r>
            </w:hyperlink>
          </w:p>
        </w:tc>
        <w:tc>
          <w:tcPr>
            <w:tcW w:w="0" w:type="auto"/>
          </w:tcPr>
          <w:p w14:paraId="428287E8" w14:textId="77777777" w:rsidR="00B04F6B" w:rsidRDefault="00D64ACE">
            <w:r>
              <w:t>Frequency and procedures for auditing trial conduct, if any, and whether the process will be independent from investigators and the sponsor</w:t>
            </w:r>
          </w:p>
        </w:tc>
        <w:tc>
          <w:tcPr>
            <w:tcW w:w="0" w:type="auto"/>
          </w:tcPr>
          <w:p w14:paraId="428287E9" w14:textId="5727B4E5" w:rsidR="00B04F6B" w:rsidRDefault="00EE24D8">
            <w:r>
              <w:t>20</w:t>
            </w:r>
          </w:p>
        </w:tc>
      </w:tr>
      <w:tr w:rsidR="00B04F6B" w14:paraId="428287EF" w14:textId="77777777">
        <w:tc>
          <w:tcPr>
            <w:tcW w:w="0" w:type="auto"/>
          </w:tcPr>
          <w:p w14:paraId="428287EB" w14:textId="77777777" w:rsidR="00B04F6B" w:rsidRDefault="00D64ACE">
            <w:r>
              <w:rPr>
                <w:b/>
              </w:rPr>
              <w:t>Ethics and dissemination</w:t>
            </w:r>
          </w:p>
        </w:tc>
        <w:tc>
          <w:tcPr>
            <w:tcW w:w="0" w:type="auto"/>
          </w:tcPr>
          <w:p w14:paraId="428287EC" w14:textId="77777777" w:rsidR="00B04F6B" w:rsidRDefault="00B04F6B"/>
        </w:tc>
        <w:tc>
          <w:tcPr>
            <w:tcW w:w="0" w:type="auto"/>
          </w:tcPr>
          <w:p w14:paraId="428287ED" w14:textId="77777777" w:rsidR="00B04F6B" w:rsidRDefault="00B04F6B"/>
        </w:tc>
        <w:tc>
          <w:tcPr>
            <w:tcW w:w="0" w:type="auto"/>
          </w:tcPr>
          <w:p w14:paraId="428287EE" w14:textId="77777777" w:rsidR="00B04F6B" w:rsidRDefault="00B04F6B"/>
        </w:tc>
      </w:tr>
      <w:tr w:rsidR="00B04F6B" w14:paraId="428287F4" w14:textId="77777777">
        <w:tc>
          <w:tcPr>
            <w:tcW w:w="0" w:type="auto"/>
          </w:tcPr>
          <w:p w14:paraId="428287F0" w14:textId="77777777" w:rsidR="00B04F6B" w:rsidRDefault="00D64ACE">
            <w:r>
              <w:t>Research ethics approval</w:t>
            </w:r>
          </w:p>
        </w:tc>
        <w:tc>
          <w:tcPr>
            <w:tcW w:w="0" w:type="auto"/>
          </w:tcPr>
          <w:p w14:paraId="428287F1" w14:textId="77777777" w:rsidR="00B04F6B" w:rsidRDefault="009338A1">
            <w:hyperlink r:id="rId48" w:anchor="24">
              <w:r w:rsidR="00D64ACE">
                <w:rPr>
                  <w:rStyle w:val="Hyperlink"/>
                </w:rPr>
                <w:t>#24</w:t>
              </w:r>
            </w:hyperlink>
          </w:p>
        </w:tc>
        <w:tc>
          <w:tcPr>
            <w:tcW w:w="0" w:type="auto"/>
          </w:tcPr>
          <w:p w14:paraId="428287F2" w14:textId="77777777" w:rsidR="00B04F6B" w:rsidRDefault="00D64ACE">
            <w:r>
              <w:t>Plans for seeking research ethics committee / institutional review board (REC / IRB) approval</w:t>
            </w:r>
          </w:p>
        </w:tc>
        <w:tc>
          <w:tcPr>
            <w:tcW w:w="0" w:type="auto"/>
          </w:tcPr>
          <w:p w14:paraId="428287F3" w14:textId="18D9F339" w:rsidR="00B04F6B" w:rsidRDefault="00F12C2A">
            <w:r>
              <w:t>2</w:t>
            </w:r>
            <w:r w:rsidR="009338A1">
              <w:t>2</w:t>
            </w:r>
          </w:p>
        </w:tc>
      </w:tr>
      <w:tr w:rsidR="00B04F6B" w14:paraId="428287F9" w14:textId="77777777">
        <w:tc>
          <w:tcPr>
            <w:tcW w:w="0" w:type="auto"/>
          </w:tcPr>
          <w:p w14:paraId="428287F5" w14:textId="77777777" w:rsidR="00B04F6B" w:rsidRDefault="00D64ACE">
            <w:r>
              <w:t>Protocol amendments</w:t>
            </w:r>
          </w:p>
        </w:tc>
        <w:tc>
          <w:tcPr>
            <w:tcW w:w="0" w:type="auto"/>
          </w:tcPr>
          <w:p w14:paraId="428287F6" w14:textId="77777777" w:rsidR="00B04F6B" w:rsidRDefault="009338A1">
            <w:hyperlink r:id="rId49" w:anchor="25">
              <w:r w:rsidR="00D64ACE">
                <w:rPr>
                  <w:rStyle w:val="Hyperlink"/>
                </w:rPr>
                <w:t>#25</w:t>
              </w:r>
            </w:hyperlink>
          </w:p>
        </w:tc>
        <w:tc>
          <w:tcPr>
            <w:tcW w:w="0" w:type="auto"/>
          </w:tcPr>
          <w:p w14:paraId="428287F7" w14:textId="77777777" w:rsidR="00B04F6B" w:rsidRDefault="00D64ACE">
            <w:r>
              <w:t>Plans for communicating important protocol modifications (eg, changes to eligibility criteria, outcomes, analyses) to relevant parties (eg, investigators, REC / IRBs, trial participants, trial registries, journals, regulators)</w:t>
            </w:r>
          </w:p>
        </w:tc>
        <w:tc>
          <w:tcPr>
            <w:tcW w:w="0" w:type="auto"/>
          </w:tcPr>
          <w:p w14:paraId="428287F8" w14:textId="37D0C259" w:rsidR="00B04F6B" w:rsidRDefault="00F12C2A">
            <w:r>
              <w:t>20</w:t>
            </w:r>
          </w:p>
        </w:tc>
      </w:tr>
      <w:tr w:rsidR="00B04F6B" w14:paraId="428287FE" w14:textId="77777777">
        <w:tc>
          <w:tcPr>
            <w:tcW w:w="0" w:type="auto"/>
          </w:tcPr>
          <w:p w14:paraId="428287FA" w14:textId="77777777" w:rsidR="00B04F6B" w:rsidRDefault="00D64ACE">
            <w:r>
              <w:t>Consent or assent</w:t>
            </w:r>
          </w:p>
        </w:tc>
        <w:tc>
          <w:tcPr>
            <w:tcW w:w="0" w:type="auto"/>
          </w:tcPr>
          <w:p w14:paraId="428287FB" w14:textId="77777777" w:rsidR="00B04F6B" w:rsidRDefault="009338A1">
            <w:hyperlink r:id="rId50" w:anchor="26a">
              <w:r w:rsidR="00D64ACE">
                <w:rPr>
                  <w:rStyle w:val="Hyperlink"/>
                </w:rPr>
                <w:t>#26a</w:t>
              </w:r>
            </w:hyperlink>
          </w:p>
        </w:tc>
        <w:tc>
          <w:tcPr>
            <w:tcW w:w="0" w:type="auto"/>
          </w:tcPr>
          <w:p w14:paraId="428287FC" w14:textId="77777777" w:rsidR="00B04F6B" w:rsidRDefault="00D64ACE">
            <w:r>
              <w:t>Who will obtain informed consent or assent from potential trial participants or authorised surrogates, and how (see Item 32)</w:t>
            </w:r>
          </w:p>
        </w:tc>
        <w:tc>
          <w:tcPr>
            <w:tcW w:w="0" w:type="auto"/>
          </w:tcPr>
          <w:p w14:paraId="428287FD" w14:textId="7A2C2E53" w:rsidR="00B04F6B" w:rsidRDefault="00F12C2A">
            <w:r>
              <w:t>2</w:t>
            </w:r>
            <w:r w:rsidR="009338A1">
              <w:t>2</w:t>
            </w:r>
          </w:p>
        </w:tc>
      </w:tr>
      <w:tr w:rsidR="00B04F6B" w14:paraId="42828803" w14:textId="77777777">
        <w:tc>
          <w:tcPr>
            <w:tcW w:w="0" w:type="auto"/>
          </w:tcPr>
          <w:p w14:paraId="428287FF" w14:textId="77777777" w:rsidR="00B04F6B" w:rsidRDefault="00D64ACE">
            <w:r>
              <w:t>Consent or assent: ancillary studies</w:t>
            </w:r>
          </w:p>
        </w:tc>
        <w:tc>
          <w:tcPr>
            <w:tcW w:w="0" w:type="auto"/>
          </w:tcPr>
          <w:p w14:paraId="42828800" w14:textId="77777777" w:rsidR="00B04F6B" w:rsidRDefault="009338A1">
            <w:hyperlink r:id="rId51" w:anchor="26b">
              <w:r w:rsidR="00D64ACE">
                <w:rPr>
                  <w:rStyle w:val="Hyperlink"/>
                </w:rPr>
                <w:t>#26b</w:t>
              </w:r>
            </w:hyperlink>
          </w:p>
        </w:tc>
        <w:tc>
          <w:tcPr>
            <w:tcW w:w="0" w:type="auto"/>
          </w:tcPr>
          <w:p w14:paraId="42828801" w14:textId="77777777" w:rsidR="00B04F6B" w:rsidRDefault="00D64ACE">
            <w:r>
              <w:t>Additional consent provisions for collection and use of participant data and biological specimens in ancillary studies, if applicable</w:t>
            </w:r>
          </w:p>
        </w:tc>
        <w:tc>
          <w:tcPr>
            <w:tcW w:w="0" w:type="auto"/>
          </w:tcPr>
          <w:p w14:paraId="42828802" w14:textId="27D8160C" w:rsidR="00B04F6B" w:rsidRDefault="00F12C2A">
            <w:r>
              <w:t>NA</w:t>
            </w:r>
          </w:p>
        </w:tc>
      </w:tr>
      <w:tr w:rsidR="00B04F6B" w14:paraId="42828808" w14:textId="77777777">
        <w:tc>
          <w:tcPr>
            <w:tcW w:w="0" w:type="auto"/>
          </w:tcPr>
          <w:p w14:paraId="42828804" w14:textId="77777777" w:rsidR="00B04F6B" w:rsidRDefault="00D64ACE">
            <w:r>
              <w:t>Confidentiality</w:t>
            </w:r>
          </w:p>
        </w:tc>
        <w:tc>
          <w:tcPr>
            <w:tcW w:w="0" w:type="auto"/>
          </w:tcPr>
          <w:p w14:paraId="42828805" w14:textId="77777777" w:rsidR="00B04F6B" w:rsidRDefault="009338A1">
            <w:hyperlink r:id="rId52" w:anchor="27">
              <w:r w:rsidR="00D64ACE">
                <w:rPr>
                  <w:rStyle w:val="Hyperlink"/>
                </w:rPr>
                <w:t>#27</w:t>
              </w:r>
            </w:hyperlink>
          </w:p>
        </w:tc>
        <w:tc>
          <w:tcPr>
            <w:tcW w:w="0" w:type="auto"/>
          </w:tcPr>
          <w:p w14:paraId="42828806" w14:textId="77777777" w:rsidR="00B04F6B" w:rsidRDefault="00D64ACE">
            <w:r>
              <w:t>How personal information about potential and enrolled participants will be collected, shared, and maintained in order to protect confidentiality before, during, and after the trial</w:t>
            </w:r>
          </w:p>
        </w:tc>
        <w:tc>
          <w:tcPr>
            <w:tcW w:w="0" w:type="auto"/>
          </w:tcPr>
          <w:p w14:paraId="42828807" w14:textId="1427B575" w:rsidR="00B04F6B" w:rsidRDefault="00F12C2A">
            <w:r>
              <w:t>1</w:t>
            </w:r>
            <w:r w:rsidR="009338A1">
              <w:t>5</w:t>
            </w:r>
          </w:p>
        </w:tc>
      </w:tr>
      <w:tr w:rsidR="00B04F6B" w14:paraId="4282880D" w14:textId="77777777">
        <w:tc>
          <w:tcPr>
            <w:tcW w:w="0" w:type="auto"/>
          </w:tcPr>
          <w:p w14:paraId="42828809" w14:textId="77777777" w:rsidR="00B04F6B" w:rsidRDefault="00D64ACE">
            <w:r>
              <w:t>Declaration of interests</w:t>
            </w:r>
          </w:p>
        </w:tc>
        <w:tc>
          <w:tcPr>
            <w:tcW w:w="0" w:type="auto"/>
          </w:tcPr>
          <w:p w14:paraId="4282880A" w14:textId="77777777" w:rsidR="00B04F6B" w:rsidRDefault="009338A1">
            <w:hyperlink r:id="rId53" w:anchor="28">
              <w:r w:rsidR="00D64ACE">
                <w:rPr>
                  <w:rStyle w:val="Hyperlink"/>
                </w:rPr>
                <w:t>#28</w:t>
              </w:r>
            </w:hyperlink>
          </w:p>
        </w:tc>
        <w:tc>
          <w:tcPr>
            <w:tcW w:w="0" w:type="auto"/>
          </w:tcPr>
          <w:p w14:paraId="4282880B" w14:textId="77777777" w:rsidR="00B04F6B" w:rsidRDefault="00D64ACE">
            <w:r>
              <w:t>Financial and other competing interests for principal investigators for the overall trial and each study site</w:t>
            </w:r>
          </w:p>
        </w:tc>
        <w:tc>
          <w:tcPr>
            <w:tcW w:w="0" w:type="auto"/>
          </w:tcPr>
          <w:p w14:paraId="4282880C" w14:textId="20A688EA" w:rsidR="00B04F6B" w:rsidRDefault="00F12C2A">
            <w:r>
              <w:t>2</w:t>
            </w:r>
            <w:r w:rsidR="009338A1">
              <w:t>2</w:t>
            </w:r>
          </w:p>
        </w:tc>
      </w:tr>
      <w:tr w:rsidR="00B04F6B" w14:paraId="42828812" w14:textId="77777777">
        <w:tc>
          <w:tcPr>
            <w:tcW w:w="0" w:type="auto"/>
          </w:tcPr>
          <w:p w14:paraId="4282880E" w14:textId="77777777" w:rsidR="00B04F6B" w:rsidRDefault="00D64ACE">
            <w:r>
              <w:t>Data access</w:t>
            </w:r>
          </w:p>
        </w:tc>
        <w:tc>
          <w:tcPr>
            <w:tcW w:w="0" w:type="auto"/>
          </w:tcPr>
          <w:p w14:paraId="4282880F" w14:textId="77777777" w:rsidR="00B04F6B" w:rsidRDefault="009338A1">
            <w:hyperlink r:id="rId54" w:anchor="29">
              <w:r w:rsidR="00D64ACE">
                <w:rPr>
                  <w:rStyle w:val="Hyperlink"/>
                </w:rPr>
                <w:t>#29</w:t>
              </w:r>
            </w:hyperlink>
          </w:p>
        </w:tc>
        <w:tc>
          <w:tcPr>
            <w:tcW w:w="0" w:type="auto"/>
          </w:tcPr>
          <w:p w14:paraId="42828810" w14:textId="77777777" w:rsidR="00B04F6B" w:rsidRDefault="00D64ACE">
            <w:r>
              <w:t>Statement of who will have access to the final trial dataset, and disclosure of contractual agreements that limit such access for investigators</w:t>
            </w:r>
          </w:p>
        </w:tc>
        <w:tc>
          <w:tcPr>
            <w:tcW w:w="0" w:type="auto"/>
          </w:tcPr>
          <w:p w14:paraId="42828811" w14:textId="5C34E757" w:rsidR="00B04F6B" w:rsidRDefault="00F12C2A">
            <w:r>
              <w:t>22</w:t>
            </w:r>
          </w:p>
        </w:tc>
      </w:tr>
      <w:tr w:rsidR="00B04F6B" w14:paraId="42828817" w14:textId="77777777">
        <w:tc>
          <w:tcPr>
            <w:tcW w:w="0" w:type="auto"/>
          </w:tcPr>
          <w:p w14:paraId="42828813" w14:textId="77777777" w:rsidR="00B04F6B" w:rsidRDefault="00D64ACE">
            <w:r>
              <w:t>Ancillary and post trial care</w:t>
            </w:r>
          </w:p>
        </w:tc>
        <w:tc>
          <w:tcPr>
            <w:tcW w:w="0" w:type="auto"/>
          </w:tcPr>
          <w:p w14:paraId="42828814" w14:textId="77777777" w:rsidR="00B04F6B" w:rsidRDefault="009338A1">
            <w:hyperlink r:id="rId55" w:anchor="30">
              <w:r w:rsidR="00D64ACE">
                <w:rPr>
                  <w:rStyle w:val="Hyperlink"/>
                </w:rPr>
                <w:t>#30</w:t>
              </w:r>
            </w:hyperlink>
          </w:p>
        </w:tc>
        <w:tc>
          <w:tcPr>
            <w:tcW w:w="0" w:type="auto"/>
          </w:tcPr>
          <w:p w14:paraId="42828815" w14:textId="77777777" w:rsidR="00B04F6B" w:rsidRDefault="00D64ACE">
            <w:r>
              <w:t>Provisions, if any, for ancillary and post-trial care, and for compensation to those who suffer harm from trial participation</w:t>
            </w:r>
          </w:p>
        </w:tc>
        <w:tc>
          <w:tcPr>
            <w:tcW w:w="0" w:type="auto"/>
          </w:tcPr>
          <w:p w14:paraId="42828816" w14:textId="009DB762" w:rsidR="00B04F6B" w:rsidRDefault="00F12C2A">
            <w:r>
              <w:t>10</w:t>
            </w:r>
          </w:p>
        </w:tc>
      </w:tr>
      <w:tr w:rsidR="00B04F6B" w14:paraId="4282881C" w14:textId="77777777">
        <w:tc>
          <w:tcPr>
            <w:tcW w:w="0" w:type="auto"/>
          </w:tcPr>
          <w:p w14:paraId="42828818" w14:textId="77777777" w:rsidR="00B04F6B" w:rsidRDefault="00D64ACE">
            <w:r>
              <w:t>Dissemination policy: trial results</w:t>
            </w:r>
          </w:p>
        </w:tc>
        <w:tc>
          <w:tcPr>
            <w:tcW w:w="0" w:type="auto"/>
          </w:tcPr>
          <w:p w14:paraId="42828819" w14:textId="77777777" w:rsidR="00B04F6B" w:rsidRDefault="009338A1">
            <w:hyperlink r:id="rId56" w:anchor="31a">
              <w:r w:rsidR="00D64ACE">
                <w:rPr>
                  <w:rStyle w:val="Hyperlink"/>
                </w:rPr>
                <w:t>#31a</w:t>
              </w:r>
            </w:hyperlink>
          </w:p>
        </w:tc>
        <w:tc>
          <w:tcPr>
            <w:tcW w:w="0" w:type="auto"/>
          </w:tcPr>
          <w:p w14:paraId="4282881A" w14:textId="77777777" w:rsidR="00B04F6B" w:rsidRDefault="00D64ACE">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4282881B" w14:textId="234999B9" w:rsidR="00B04F6B" w:rsidRDefault="00F12C2A">
            <w:r>
              <w:lastRenderedPageBreak/>
              <w:t>2</w:t>
            </w:r>
            <w:r w:rsidR="009338A1">
              <w:t>0</w:t>
            </w:r>
          </w:p>
        </w:tc>
      </w:tr>
      <w:tr w:rsidR="00B04F6B" w14:paraId="42828821" w14:textId="77777777">
        <w:tc>
          <w:tcPr>
            <w:tcW w:w="0" w:type="auto"/>
          </w:tcPr>
          <w:p w14:paraId="4282881D" w14:textId="77777777" w:rsidR="00B04F6B" w:rsidRDefault="00D64ACE">
            <w:r>
              <w:t>Dissemination policy: authorship</w:t>
            </w:r>
          </w:p>
        </w:tc>
        <w:tc>
          <w:tcPr>
            <w:tcW w:w="0" w:type="auto"/>
          </w:tcPr>
          <w:p w14:paraId="4282881E" w14:textId="77777777" w:rsidR="00B04F6B" w:rsidRDefault="009338A1">
            <w:hyperlink r:id="rId57" w:anchor="31b">
              <w:r w:rsidR="00D64ACE">
                <w:rPr>
                  <w:rStyle w:val="Hyperlink"/>
                </w:rPr>
                <w:t>#31b</w:t>
              </w:r>
            </w:hyperlink>
          </w:p>
        </w:tc>
        <w:tc>
          <w:tcPr>
            <w:tcW w:w="0" w:type="auto"/>
          </w:tcPr>
          <w:p w14:paraId="4282881F" w14:textId="77777777" w:rsidR="00B04F6B" w:rsidRDefault="00D64ACE">
            <w:r>
              <w:t>Authorship eligibility guidelines and any intended use of professional writers</w:t>
            </w:r>
          </w:p>
        </w:tc>
        <w:tc>
          <w:tcPr>
            <w:tcW w:w="0" w:type="auto"/>
          </w:tcPr>
          <w:p w14:paraId="42828820" w14:textId="2A31B8C9" w:rsidR="00B04F6B" w:rsidRDefault="00F12C2A">
            <w:r>
              <w:t>21</w:t>
            </w:r>
          </w:p>
        </w:tc>
      </w:tr>
      <w:tr w:rsidR="00B04F6B" w14:paraId="42828826" w14:textId="77777777">
        <w:tc>
          <w:tcPr>
            <w:tcW w:w="0" w:type="auto"/>
          </w:tcPr>
          <w:p w14:paraId="42828822" w14:textId="77777777" w:rsidR="00B04F6B" w:rsidRDefault="00D64ACE">
            <w:r>
              <w:t>Dissemination policy: reproducible research</w:t>
            </w:r>
          </w:p>
        </w:tc>
        <w:tc>
          <w:tcPr>
            <w:tcW w:w="0" w:type="auto"/>
          </w:tcPr>
          <w:p w14:paraId="42828823" w14:textId="77777777" w:rsidR="00B04F6B" w:rsidRDefault="009338A1">
            <w:hyperlink r:id="rId58" w:anchor="31c">
              <w:r w:rsidR="00D64ACE">
                <w:rPr>
                  <w:rStyle w:val="Hyperlink"/>
                </w:rPr>
                <w:t>#31c</w:t>
              </w:r>
            </w:hyperlink>
          </w:p>
        </w:tc>
        <w:tc>
          <w:tcPr>
            <w:tcW w:w="0" w:type="auto"/>
          </w:tcPr>
          <w:p w14:paraId="42828824" w14:textId="77777777" w:rsidR="00B04F6B" w:rsidRDefault="00D64ACE">
            <w:r>
              <w:t>Plans, if any, for granting public access to the full protocol, participant-level dataset, and statistical code</w:t>
            </w:r>
          </w:p>
        </w:tc>
        <w:tc>
          <w:tcPr>
            <w:tcW w:w="0" w:type="auto"/>
          </w:tcPr>
          <w:p w14:paraId="42828825" w14:textId="79C5706B" w:rsidR="00B04F6B" w:rsidRDefault="009338A1">
            <w:r>
              <w:t>17</w:t>
            </w:r>
            <w:bookmarkStart w:id="3" w:name="_GoBack"/>
            <w:bookmarkEnd w:id="3"/>
          </w:p>
        </w:tc>
      </w:tr>
      <w:tr w:rsidR="00B04F6B" w14:paraId="4282882B" w14:textId="77777777">
        <w:tc>
          <w:tcPr>
            <w:tcW w:w="0" w:type="auto"/>
          </w:tcPr>
          <w:p w14:paraId="42828827" w14:textId="77777777" w:rsidR="00B04F6B" w:rsidRDefault="00D64ACE">
            <w:r>
              <w:rPr>
                <w:b/>
              </w:rPr>
              <w:t>Appendices</w:t>
            </w:r>
          </w:p>
        </w:tc>
        <w:tc>
          <w:tcPr>
            <w:tcW w:w="0" w:type="auto"/>
          </w:tcPr>
          <w:p w14:paraId="42828828" w14:textId="77777777" w:rsidR="00B04F6B" w:rsidRDefault="00B04F6B"/>
        </w:tc>
        <w:tc>
          <w:tcPr>
            <w:tcW w:w="0" w:type="auto"/>
          </w:tcPr>
          <w:p w14:paraId="42828829" w14:textId="77777777" w:rsidR="00B04F6B" w:rsidRDefault="00B04F6B"/>
        </w:tc>
        <w:tc>
          <w:tcPr>
            <w:tcW w:w="0" w:type="auto"/>
          </w:tcPr>
          <w:p w14:paraId="4282882A" w14:textId="77777777" w:rsidR="00B04F6B" w:rsidRDefault="00B04F6B"/>
        </w:tc>
      </w:tr>
      <w:tr w:rsidR="00B04F6B" w14:paraId="42828830" w14:textId="77777777">
        <w:tc>
          <w:tcPr>
            <w:tcW w:w="0" w:type="auto"/>
          </w:tcPr>
          <w:p w14:paraId="4282882C" w14:textId="77777777" w:rsidR="00B04F6B" w:rsidRDefault="00D64ACE">
            <w:r>
              <w:t>Informed consent materials</w:t>
            </w:r>
          </w:p>
        </w:tc>
        <w:tc>
          <w:tcPr>
            <w:tcW w:w="0" w:type="auto"/>
          </w:tcPr>
          <w:p w14:paraId="4282882D" w14:textId="77777777" w:rsidR="00B04F6B" w:rsidRDefault="009338A1">
            <w:hyperlink r:id="rId59" w:anchor="32">
              <w:r w:rsidR="00D64ACE">
                <w:rPr>
                  <w:rStyle w:val="Hyperlink"/>
                </w:rPr>
                <w:t>#32</w:t>
              </w:r>
            </w:hyperlink>
          </w:p>
        </w:tc>
        <w:tc>
          <w:tcPr>
            <w:tcW w:w="0" w:type="auto"/>
          </w:tcPr>
          <w:p w14:paraId="4282882E" w14:textId="77777777" w:rsidR="00B04F6B" w:rsidRDefault="00D64ACE">
            <w:r>
              <w:t>Model consent form and other related documentation given to participants and authorised surrogates</w:t>
            </w:r>
          </w:p>
        </w:tc>
        <w:tc>
          <w:tcPr>
            <w:tcW w:w="0" w:type="auto"/>
          </w:tcPr>
          <w:p w14:paraId="4282882F" w14:textId="5F284184" w:rsidR="00B04F6B" w:rsidRDefault="00336B4B">
            <w:r>
              <w:t>22</w:t>
            </w:r>
          </w:p>
        </w:tc>
      </w:tr>
      <w:tr w:rsidR="00B04F6B" w14:paraId="42828835" w14:textId="77777777">
        <w:tc>
          <w:tcPr>
            <w:tcW w:w="0" w:type="auto"/>
          </w:tcPr>
          <w:p w14:paraId="42828831" w14:textId="77777777" w:rsidR="00B04F6B" w:rsidRDefault="00D64ACE">
            <w:r>
              <w:t>Biological specimens</w:t>
            </w:r>
          </w:p>
        </w:tc>
        <w:tc>
          <w:tcPr>
            <w:tcW w:w="0" w:type="auto"/>
          </w:tcPr>
          <w:p w14:paraId="42828832" w14:textId="77777777" w:rsidR="00B04F6B" w:rsidRDefault="009338A1">
            <w:hyperlink r:id="rId60" w:anchor="33">
              <w:r w:rsidR="00D64ACE">
                <w:rPr>
                  <w:rStyle w:val="Hyperlink"/>
                </w:rPr>
                <w:t>#33</w:t>
              </w:r>
            </w:hyperlink>
          </w:p>
        </w:tc>
        <w:tc>
          <w:tcPr>
            <w:tcW w:w="0" w:type="auto"/>
          </w:tcPr>
          <w:p w14:paraId="42828833" w14:textId="77777777" w:rsidR="00B04F6B" w:rsidRDefault="00D64ACE">
            <w:r>
              <w:t>Plans for collection, laboratory evaluation, and storage of biological specimens for genetic or molecular analysis in the current trial and for future use in ancillary studies, if applicable</w:t>
            </w:r>
          </w:p>
        </w:tc>
        <w:tc>
          <w:tcPr>
            <w:tcW w:w="0" w:type="auto"/>
          </w:tcPr>
          <w:p w14:paraId="42828834" w14:textId="06A84DDC" w:rsidR="00B04F6B" w:rsidRDefault="00F12C2A">
            <w:r>
              <w:t>16</w:t>
            </w:r>
          </w:p>
        </w:tc>
      </w:tr>
    </w:tbl>
    <w:p w14:paraId="42828836" w14:textId="77777777" w:rsidR="00B04F6B" w:rsidRDefault="00D64ACE">
      <w:r>
        <w:t xml:space="preserve">None The SPIRIT Explanation and Elaboration paper is distributed under the terms of the Creative Commons Attribution License CC-BY-NC. This checklist can be completed online using </w:t>
      </w:r>
      <w:hyperlink r:id="rId61">
        <w:r>
          <w:rPr>
            <w:rStyle w:val="Hyperlink"/>
          </w:rPr>
          <w:t>https://www.goodreports.org/</w:t>
        </w:r>
      </w:hyperlink>
      <w:r>
        <w:t xml:space="preserve">, a tool made by the </w:t>
      </w:r>
      <w:hyperlink r:id="rId62">
        <w:r>
          <w:rPr>
            <w:rStyle w:val="Hyperlink"/>
          </w:rPr>
          <w:t>EQUATOR Network</w:t>
        </w:r>
      </w:hyperlink>
      <w:r>
        <w:t xml:space="preserve"> in collaboration with </w:t>
      </w:r>
      <w:hyperlink r:id="rId63">
        <w:r>
          <w:rPr>
            <w:rStyle w:val="Hyperlink"/>
          </w:rPr>
          <w:t>Penelope.ai</w:t>
        </w:r>
      </w:hyperlink>
    </w:p>
    <w:sectPr w:rsidR="00B04F6B" w:rsidSect="00F850B0">
      <w:headerReference w:type="first" r:id="rId6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82883C" w14:textId="77777777" w:rsidR="004C075E" w:rsidRDefault="00D64ACE">
      <w:pPr>
        <w:spacing w:before="0" w:line="240" w:lineRule="auto"/>
      </w:pPr>
      <w:r>
        <w:separator/>
      </w:r>
    </w:p>
  </w:endnote>
  <w:endnote w:type="continuationSeparator" w:id="0">
    <w:p w14:paraId="4282883E" w14:textId="77777777" w:rsidR="004C075E" w:rsidRDefault="00D64AC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828837" w14:textId="77777777" w:rsidR="00B04F6B" w:rsidRDefault="00D64ACE">
      <w:r>
        <w:separator/>
      </w:r>
    </w:p>
  </w:footnote>
  <w:footnote w:type="continuationSeparator" w:id="0">
    <w:p w14:paraId="42828838" w14:textId="77777777" w:rsidR="00B04F6B" w:rsidRDefault="00D64A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828839" w14:textId="77777777" w:rsidR="00C150C8" w:rsidRDefault="00D64ACE" w:rsidP="00A82CF9">
    <w:pPr>
      <w:pStyle w:val="Kopfzeile"/>
    </w:pPr>
    <w:r>
      <w:rPr>
        <w:noProof/>
      </w:rPr>
      <mc:AlternateContent>
        <mc:Choice Requires="wps">
          <w:drawing>
            <wp:anchor distT="0" distB="0" distL="114300" distR="114300" simplePos="0" relativeHeight="251659264" behindDoc="0" locked="0" layoutInCell="1" allowOverlap="1" wp14:anchorId="4282883A" wp14:editId="4282883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AC7D7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490264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02E7681"/>
    <w:multiLevelType w:val="multilevel"/>
    <w:tmpl w:val="771CD5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36B4B"/>
    <w:rsid w:val="004C075E"/>
    <w:rsid w:val="004E29B3"/>
    <w:rsid w:val="00590D07"/>
    <w:rsid w:val="00784D58"/>
    <w:rsid w:val="008D6863"/>
    <w:rsid w:val="009338A1"/>
    <w:rsid w:val="00B04F6B"/>
    <w:rsid w:val="00B86B75"/>
    <w:rsid w:val="00BC48D5"/>
    <w:rsid w:val="00C36279"/>
    <w:rsid w:val="00D64ACE"/>
    <w:rsid w:val="00E315A3"/>
    <w:rsid w:val="00E91071"/>
    <w:rsid w:val="00EE24D8"/>
    <w:rsid w:val="00F12C2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28702"/>
  <w15:docId w15:val="{3AFC91DA-465A-4B05-9897-43D7263F3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penelope.ai"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www.goodreports.org/"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equator-network.org"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a83a3e0-738d-42d2-9508-1f9518f1785b" xsi:nil="true"/>
    <lcf76f155ced4ddcb4097134ff3c332f xmlns="25ef3fc7-6410-4fed-b710-c9eb416c3a9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93E459D3D78749AA62CE5BF1C6D768" ma:contentTypeVersion="12" ma:contentTypeDescription="Create a new document." ma:contentTypeScope="" ma:versionID="51d48cce103ad755d7dc11ae3de65a6b">
  <xsd:schema xmlns:xsd="http://www.w3.org/2001/XMLSchema" xmlns:xs="http://www.w3.org/2001/XMLSchema" xmlns:p="http://schemas.microsoft.com/office/2006/metadata/properties" xmlns:ns2="25ef3fc7-6410-4fed-b710-c9eb416c3a91" xmlns:ns3="4a83a3e0-738d-42d2-9508-1f9518f1785b" targetNamespace="http://schemas.microsoft.com/office/2006/metadata/properties" ma:root="true" ma:fieldsID="73ecac1324f759782916ed5cc8edd2be" ns2:_="" ns3:_="">
    <xsd:import namespace="25ef3fc7-6410-4fed-b710-c9eb416c3a91"/>
    <xsd:import namespace="4a83a3e0-738d-42d2-9508-1f9518f1785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ef3fc7-6410-4fed-b710-c9eb416c3a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a83a3e0-738d-42d2-9508-1f9518f1785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d769ec4-f513-4d23-abc7-a5cd8af98128}" ma:internalName="TaxCatchAll" ma:showField="CatchAllData" ma:web="4a83a3e0-738d-42d2-9508-1f9518f178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636951-D291-4485-B71D-94022E17B256}">
  <ds:schemaRefs>
    <ds:schemaRef ds:uri="http://schemas.microsoft.com/sharepoint/v3/contenttype/forms"/>
  </ds:schemaRefs>
</ds:datastoreItem>
</file>

<file path=customXml/itemProps2.xml><?xml version="1.0" encoding="utf-8"?>
<ds:datastoreItem xmlns:ds="http://schemas.openxmlformats.org/officeDocument/2006/customXml" ds:itemID="{9A15A292-93B5-40EA-BDD9-D50540DAFF74}">
  <ds:schemaRefs>
    <ds:schemaRef ds:uri="http://schemas.microsoft.com/office/2006/metadata/properties"/>
    <ds:schemaRef ds:uri="25ef3fc7-6410-4fed-b710-c9eb416c3a91"/>
    <ds:schemaRef ds:uri="http://schemas.microsoft.com/office/infopath/2007/PartnerControls"/>
    <ds:schemaRef ds:uri="http://schemas.openxmlformats.org/package/2006/metadata/core-properties"/>
    <ds:schemaRef ds:uri="http://schemas.microsoft.com/office/2006/documentManagement/types"/>
    <ds:schemaRef ds:uri="http://purl.org/dc/dcmitype/"/>
    <ds:schemaRef ds:uri="4a83a3e0-738d-42d2-9508-1f9518f1785b"/>
    <ds:schemaRef ds:uri="http://purl.org/dc/terms/"/>
    <ds:schemaRef ds:uri="http://www.w3.org/XML/1998/namespace"/>
    <ds:schemaRef ds:uri="http://purl.org/dc/elements/1.1/"/>
  </ds:schemaRefs>
</ds:datastoreItem>
</file>

<file path=customXml/itemProps3.xml><?xml version="1.0" encoding="utf-8"?>
<ds:datastoreItem xmlns:ds="http://schemas.openxmlformats.org/officeDocument/2006/customXml" ds:itemID="{12370DD8-7B97-49EF-ABC3-52CBD9729F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ef3fc7-6410-4fed-b710-c9eb416c3a91"/>
    <ds:schemaRef ds:uri="4a83a3e0-738d-42d2-9508-1f9518f178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00</Words>
  <Characters>13860</Characters>
  <Application>Microsoft Office Word</Application>
  <DocSecurity>0</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 Universitätsmedizin Berlin</Company>
  <LinksUpToDate>false</LinksUpToDate>
  <CharactersWithSpaces>1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pierala, Hendrik</dc:creator>
  <cp:lastModifiedBy>Napierala, Hendrik</cp:lastModifiedBy>
  <cp:revision>3</cp:revision>
  <dcterms:created xsi:type="dcterms:W3CDTF">2025-02-14T08:33:00Z</dcterms:created>
  <dcterms:modified xsi:type="dcterms:W3CDTF">2025-02-1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93E459D3D78749AA62CE5BF1C6D768</vt:lpwstr>
  </property>
  <property fmtid="{D5CDD505-2E9C-101B-9397-08002B2CF9AE}" pid="3" name="MediaServiceImageTags">
    <vt:lpwstr/>
  </property>
</Properties>
</file>